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D151B" w14:textId="61CEEFD6" w:rsidR="00993F44" w:rsidRPr="00B32F19" w:rsidRDefault="00F00096" w:rsidP="0027353E">
      <w:pPr>
        <w:spacing w:line="240" w:lineRule="atLeast"/>
        <w:jc w:val="center"/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>Supplementary Table S4</w:t>
      </w:r>
      <w:r w:rsidR="0027353E">
        <w:rPr>
          <w:rFonts w:ascii="Times" w:hAnsi="Times"/>
          <w:b/>
          <w:sz w:val="28"/>
          <w:szCs w:val="28"/>
        </w:rPr>
        <w:t>.</w:t>
      </w:r>
      <w:r w:rsidR="009F6F19" w:rsidRPr="00B32F19">
        <w:rPr>
          <w:rFonts w:ascii="Times" w:hAnsi="Times"/>
          <w:b/>
          <w:sz w:val="28"/>
          <w:szCs w:val="28"/>
        </w:rPr>
        <w:t xml:space="preserve"> Additional study character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576"/>
        <w:gridCol w:w="889"/>
        <w:gridCol w:w="1226"/>
        <w:gridCol w:w="1113"/>
        <w:gridCol w:w="1516"/>
        <w:gridCol w:w="2099"/>
        <w:gridCol w:w="1051"/>
        <w:gridCol w:w="486"/>
        <w:gridCol w:w="666"/>
        <w:gridCol w:w="486"/>
        <w:gridCol w:w="666"/>
        <w:gridCol w:w="700"/>
        <w:gridCol w:w="791"/>
        <w:gridCol w:w="1279"/>
      </w:tblGrid>
      <w:tr w:rsidR="0083547D" w:rsidRPr="00B32F19" w14:paraId="04321327" w14:textId="77777777" w:rsidTr="000D0F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EBAFAB" w14:textId="43B99DAB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BF14C1" w14:textId="42E280CA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718BFD96" w14:textId="06738CCB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80239CD" w14:textId="078E14E9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C7BFF39" w14:textId="239E3920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FAECB9" w14:textId="32F22CDF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calcitonin ass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789F9" w14:textId="47372544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PCT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 xml:space="preserve"> check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EA7E84" w14:textId="6CD1E769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utoff (ng/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047A9A" w14:textId="77777777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E0281B" w14:textId="77777777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6F7C8E" w14:textId="77777777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0A513F" w14:textId="77777777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0CC73" w14:textId="396430D7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E5B12" w14:textId="7EE89858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PE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286832" w14:textId="76A69675" w:rsidR="000D0F68" w:rsidRPr="00B32F19" w:rsidRDefault="000D0F68" w:rsidP="00F179C6">
            <w:pPr>
              <w:spacing w:line="200" w:lineRule="exact"/>
              <w:jc w:val="both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GN prevalance (%)</w:t>
            </w:r>
          </w:p>
        </w:tc>
      </w:tr>
      <w:tr w:rsidR="0083547D" w:rsidRPr="00B32F19" w14:paraId="56402981" w14:textId="77777777" w:rsidTr="000D0F6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DCB4190" w14:textId="07ACCF9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Yan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9F3BC7" w14:textId="3406E48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14:paraId="6CC534E8" w14:textId="0779CDD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5E5416FA" w14:textId="70C4E0B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97BC0F0" w14:textId="5870114A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598BE" w14:textId="78E84F0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B617C" w14:textId="484A69BF" w:rsidR="000D0F68" w:rsidRPr="00B32F19" w:rsidRDefault="002E4BE3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015703B" w14:textId="756505C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465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17F41C9" w14:textId="6783C0EF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A0B8A74" w14:textId="028F12E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7CB464E" w14:textId="2E7F5A7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C54E0B8" w14:textId="557E988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5494AA" w14:textId="4C6AA3A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F3444B" w14:textId="6521276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F3DF080" w14:textId="135BB49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5.7%</w:t>
            </w:r>
          </w:p>
        </w:tc>
      </w:tr>
      <w:tr w:rsidR="0083547D" w:rsidRPr="00B32F19" w14:paraId="0F1E6232" w14:textId="77777777" w:rsidTr="000D0F68">
        <w:trPr>
          <w:jc w:val="center"/>
        </w:trPr>
        <w:tc>
          <w:tcPr>
            <w:tcW w:w="0" w:type="auto"/>
          </w:tcPr>
          <w:p w14:paraId="4D06892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C83706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31F387D8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6AF38D1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B239179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E90D03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3104A8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49067D5" w14:textId="46F7A2E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</w:tcPr>
          <w:p w14:paraId="52EC2368" w14:textId="16F3536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</w:tcPr>
          <w:p w14:paraId="48171C21" w14:textId="0FD41E6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14:paraId="399F058A" w14:textId="579EB91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24A45A06" w14:textId="7F2FB49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501E5851" w14:textId="18AE19B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0" w:type="auto"/>
            <w:vAlign w:val="center"/>
          </w:tcPr>
          <w:p w14:paraId="372F07D9" w14:textId="24A14A3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0" w:type="auto"/>
            <w:shd w:val="clear" w:color="auto" w:fill="auto"/>
          </w:tcPr>
          <w:p w14:paraId="0B3BC5C2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A85DC27" w14:textId="77777777" w:rsidTr="000D0F68">
        <w:trPr>
          <w:jc w:val="center"/>
        </w:trPr>
        <w:tc>
          <w:tcPr>
            <w:tcW w:w="0" w:type="auto"/>
          </w:tcPr>
          <w:p w14:paraId="1BA9CCE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27020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5F868CC7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7D3A940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1E10D8D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5C5D3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A056B3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D71EDE2" w14:textId="648C763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shd w:val="clear" w:color="auto" w:fill="auto"/>
          </w:tcPr>
          <w:p w14:paraId="16BFF98E" w14:textId="455905A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14:paraId="5DD57934" w14:textId="033A921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14:paraId="619797B4" w14:textId="7904301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</w:tcPr>
          <w:p w14:paraId="0FA3D01A" w14:textId="30B595C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vAlign w:val="center"/>
          </w:tcPr>
          <w:p w14:paraId="1A7324A7" w14:textId="3B54DE9F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0" w:type="auto"/>
            <w:vAlign w:val="center"/>
          </w:tcPr>
          <w:p w14:paraId="4E51DEC7" w14:textId="482032F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0" w:type="auto"/>
            <w:shd w:val="clear" w:color="auto" w:fill="auto"/>
          </w:tcPr>
          <w:p w14:paraId="3D4EFE7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3911949B" w14:textId="77777777" w:rsidTr="000D0F68">
        <w:trPr>
          <w:jc w:val="center"/>
        </w:trPr>
        <w:tc>
          <w:tcPr>
            <w:tcW w:w="0" w:type="auto"/>
          </w:tcPr>
          <w:p w14:paraId="1C5B765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8E8C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4B684648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A5D265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2961221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27380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B6D7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A55C47A" w14:textId="512B03B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0" w:type="auto"/>
            <w:shd w:val="clear" w:color="auto" w:fill="auto"/>
          </w:tcPr>
          <w:p w14:paraId="075F4109" w14:textId="022BFBA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14:paraId="6C4E9909" w14:textId="6C62F1F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1E51D2E7" w14:textId="2AE8791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4414994C" w14:textId="3379CC9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vAlign w:val="center"/>
          </w:tcPr>
          <w:p w14:paraId="6549C6FB" w14:textId="0772D3A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0" w:type="auto"/>
            <w:vAlign w:val="center"/>
          </w:tcPr>
          <w:p w14:paraId="5A638B3C" w14:textId="4090A42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0" w:type="auto"/>
            <w:shd w:val="clear" w:color="auto" w:fill="auto"/>
          </w:tcPr>
          <w:p w14:paraId="755E2DD7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09A6F55" w14:textId="77777777" w:rsidTr="000D0F68">
        <w:trPr>
          <w:jc w:val="center"/>
        </w:trPr>
        <w:tc>
          <w:tcPr>
            <w:tcW w:w="0" w:type="auto"/>
          </w:tcPr>
          <w:p w14:paraId="727ECFC1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5F509F7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248BFD1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979CD60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40C8AA2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355311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9AF4C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1C0A166" w14:textId="54E30EC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14:paraId="45FC8106" w14:textId="7D019C5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02EE9B26" w14:textId="41D85DDF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6C2BDB9" w14:textId="249615F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</w:tcPr>
          <w:p w14:paraId="47F52F89" w14:textId="2CD4A7E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242D76A2" w14:textId="183475CF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0" w:type="auto"/>
            <w:vAlign w:val="center"/>
          </w:tcPr>
          <w:p w14:paraId="7F2CF2D9" w14:textId="00AF739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0" w:type="auto"/>
            <w:shd w:val="clear" w:color="auto" w:fill="auto"/>
          </w:tcPr>
          <w:p w14:paraId="7184D98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5198BE23" w14:textId="77777777" w:rsidTr="000D0F68">
        <w:trPr>
          <w:jc w:val="center"/>
        </w:trPr>
        <w:tc>
          <w:tcPr>
            <w:tcW w:w="0" w:type="auto"/>
          </w:tcPr>
          <w:p w14:paraId="589E1EE7" w14:textId="1CB2862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Yan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451462C7" w14:textId="5ECDEDCA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90" w:type="dxa"/>
          </w:tcPr>
          <w:p w14:paraId="3A1E447C" w14:textId="1D283ED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05173DF9" w14:textId="4BECF36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5C73312F" w14:textId="5B025F8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4A32AD7E" w14:textId="63DC558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4F42DC9E" w14:textId="49C03F02" w:rsidR="000D0F68" w:rsidRPr="00B32F19" w:rsidRDefault="002E4BE3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6850CE1" w14:textId="5F86BE6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495*</w:t>
            </w:r>
          </w:p>
        </w:tc>
        <w:tc>
          <w:tcPr>
            <w:tcW w:w="0" w:type="auto"/>
            <w:shd w:val="clear" w:color="auto" w:fill="auto"/>
            <w:hideMark/>
          </w:tcPr>
          <w:p w14:paraId="694C1DD4" w14:textId="5D6A93CF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hideMark/>
          </w:tcPr>
          <w:p w14:paraId="2821453A" w14:textId="3426DE75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hideMark/>
          </w:tcPr>
          <w:p w14:paraId="1F699B89" w14:textId="3C64FD4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3180ABF7" w14:textId="4ADF868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06733843" w14:textId="64F0EDC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0" w:type="auto"/>
            <w:vAlign w:val="center"/>
          </w:tcPr>
          <w:p w14:paraId="34DF2322" w14:textId="19F6AAE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0" w:type="auto"/>
            <w:shd w:val="clear" w:color="auto" w:fill="auto"/>
            <w:hideMark/>
          </w:tcPr>
          <w:p w14:paraId="3051EA5D" w14:textId="5FFAEA6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4.0%</w:t>
            </w:r>
          </w:p>
        </w:tc>
      </w:tr>
      <w:tr w:rsidR="0083547D" w:rsidRPr="00B32F19" w14:paraId="225911AC" w14:textId="77777777" w:rsidTr="000D0F68">
        <w:trPr>
          <w:jc w:val="center"/>
        </w:trPr>
        <w:tc>
          <w:tcPr>
            <w:tcW w:w="0" w:type="auto"/>
          </w:tcPr>
          <w:p w14:paraId="0E8C3FA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30CA3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19B8A5AE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BB8BD3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5940630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451F9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9AA4F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A69810C" w14:textId="53166E8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0" w:type="auto"/>
            <w:shd w:val="clear" w:color="auto" w:fill="auto"/>
          </w:tcPr>
          <w:p w14:paraId="0C8856B2" w14:textId="6C401820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65729A04" w14:textId="71EA8639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14:paraId="788B83DC" w14:textId="4D2C29A0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</w:tcPr>
          <w:p w14:paraId="1B4E8B28" w14:textId="3245AEC6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14:paraId="2F3D374D" w14:textId="6E47DDF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0" w:type="auto"/>
            <w:vAlign w:val="center"/>
          </w:tcPr>
          <w:p w14:paraId="5A7F6089" w14:textId="479DF41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0" w:type="auto"/>
            <w:shd w:val="clear" w:color="auto" w:fill="auto"/>
          </w:tcPr>
          <w:p w14:paraId="63A74042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015D42E" w14:textId="77777777" w:rsidTr="000D0F68">
        <w:trPr>
          <w:jc w:val="center"/>
        </w:trPr>
        <w:tc>
          <w:tcPr>
            <w:tcW w:w="0" w:type="auto"/>
          </w:tcPr>
          <w:p w14:paraId="4E07CA53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9C000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71777E6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10398E1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0B0DADB4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D8A97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24670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4A7F2C" w14:textId="2DB801A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.335</w:t>
            </w:r>
          </w:p>
        </w:tc>
        <w:tc>
          <w:tcPr>
            <w:tcW w:w="0" w:type="auto"/>
            <w:shd w:val="clear" w:color="auto" w:fill="auto"/>
          </w:tcPr>
          <w:p w14:paraId="62FD9D4A" w14:textId="7599472A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14:paraId="368805B6" w14:textId="144C0A66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14:paraId="1B4FEB30" w14:textId="4437B383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14:paraId="63FE62A2" w14:textId="27EE74DE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vAlign w:val="center"/>
          </w:tcPr>
          <w:p w14:paraId="311AC4A8" w14:textId="2E67E40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0" w:type="auto"/>
            <w:vAlign w:val="center"/>
          </w:tcPr>
          <w:p w14:paraId="6AF738C5" w14:textId="3824B8F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0" w:type="auto"/>
            <w:shd w:val="clear" w:color="auto" w:fill="auto"/>
          </w:tcPr>
          <w:p w14:paraId="2949D24E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222C16DF" w14:textId="77777777" w:rsidTr="000D0F68">
        <w:trPr>
          <w:jc w:val="center"/>
        </w:trPr>
        <w:tc>
          <w:tcPr>
            <w:tcW w:w="0" w:type="auto"/>
          </w:tcPr>
          <w:p w14:paraId="3079940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3305D3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3174887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EA4A26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CF86EA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BA50A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0F95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3B4782C" w14:textId="1A90EE4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D730C99" w14:textId="558EDDB7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31B7108A" w14:textId="64DCA712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5702587F" w14:textId="00024578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14:paraId="1009DC3A" w14:textId="722FBD98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vAlign w:val="center"/>
          </w:tcPr>
          <w:p w14:paraId="6552599C" w14:textId="7215923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0" w:type="auto"/>
            <w:vAlign w:val="center"/>
          </w:tcPr>
          <w:p w14:paraId="2344ACE3" w14:textId="0D1F7B1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4.2</w:t>
            </w:r>
          </w:p>
        </w:tc>
        <w:tc>
          <w:tcPr>
            <w:tcW w:w="0" w:type="auto"/>
            <w:shd w:val="clear" w:color="auto" w:fill="auto"/>
          </w:tcPr>
          <w:p w14:paraId="1CA93392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8C58DFE" w14:textId="77777777" w:rsidTr="000D0F68">
        <w:trPr>
          <w:jc w:val="center"/>
        </w:trPr>
        <w:tc>
          <w:tcPr>
            <w:tcW w:w="0" w:type="auto"/>
          </w:tcPr>
          <w:p w14:paraId="0ABEEAC4" w14:textId="33C6C90C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X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u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0" w:type="auto"/>
          </w:tcPr>
          <w:p w14:paraId="59410C10" w14:textId="25078A6C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90" w:type="dxa"/>
          </w:tcPr>
          <w:p w14:paraId="2F7897C2" w14:textId="21618EA5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4062AE11" w14:textId="5256ADE3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24BC8BAF" w14:textId="54A0640A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70477351" w14:textId="15F2596D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411</w:t>
            </w:r>
          </w:p>
        </w:tc>
        <w:tc>
          <w:tcPr>
            <w:tcW w:w="0" w:type="auto"/>
          </w:tcPr>
          <w:p w14:paraId="02FBE642" w14:textId="3B971F1D" w:rsidR="000D0F68" w:rsidRDefault="002E4BE3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2E4BE3">
              <w:rPr>
                <w:rFonts w:ascii="Times" w:eastAsia="DengXian" w:hAnsi="Times"/>
                <w:color w:val="000000"/>
                <w:sz w:val="18"/>
                <w:szCs w:val="18"/>
              </w:rPr>
              <w:t>the onset of fever</w:t>
            </w:r>
          </w:p>
        </w:tc>
        <w:tc>
          <w:tcPr>
            <w:tcW w:w="0" w:type="auto"/>
            <w:shd w:val="clear" w:color="auto" w:fill="auto"/>
          </w:tcPr>
          <w:p w14:paraId="001FD3DB" w14:textId="373B8F79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</w:tcPr>
          <w:p w14:paraId="600F1B8C" w14:textId="6C72DC74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3A338B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</w:tcPr>
          <w:p w14:paraId="3EA0C365" w14:textId="0A84832C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3A338B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0" w:type="auto"/>
            <w:shd w:val="clear" w:color="auto" w:fill="auto"/>
          </w:tcPr>
          <w:p w14:paraId="3874D362" w14:textId="2388A915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3A338B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74DE1A55" w14:textId="2EE62348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3A338B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2321</w:t>
            </w:r>
          </w:p>
        </w:tc>
        <w:tc>
          <w:tcPr>
            <w:tcW w:w="0" w:type="auto"/>
            <w:vAlign w:val="center"/>
          </w:tcPr>
          <w:p w14:paraId="07A536E1" w14:textId="33958335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44.8</w:t>
            </w:r>
          </w:p>
        </w:tc>
        <w:tc>
          <w:tcPr>
            <w:tcW w:w="0" w:type="auto"/>
            <w:vAlign w:val="center"/>
          </w:tcPr>
          <w:p w14:paraId="6836FCEC" w14:textId="09D7556F" w:rsidR="000D0F68" w:rsidRPr="00B32F19" w:rsidRDefault="000D0F68" w:rsidP="003A338B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shd w:val="clear" w:color="auto" w:fill="auto"/>
          </w:tcPr>
          <w:p w14:paraId="2091E9DD" w14:textId="66B3E6EB" w:rsidR="000D0F68" w:rsidRPr="00B32F19" w:rsidRDefault="000D0F68" w:rsidP="003A338B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7.0%</w:t>
            </w:r>
          </w:p>
        </w:tc>
      </w:tr>
      <w:tr w:rsidR="0083547D" w:rsidRPr="00B32F19" w14:paraId="61EA82BD" w14:textId="77777777" w:rsidTr="000D0F68">
        <w:trPr>
          <w:jc w:val="center"/>
        </w:trPr>
        <w:tc>
          <w:tcPr>
            <w:tcW w:w="0" w:type="auto"/>
          </w:tcPr>
          <w:p w14:paraId="54B19DF9" w14:textId="796D18C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Xia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3D0645CE" w14:textId="63A62D0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90" w:type="dxa"/>
          </w:tcPr>
          <w:p w14:paraId="34B0BC57" w14:textId="79196E8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120A4A87" w14:textId="5C421E5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6A57980D" w14:textId="67B125F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3D710935" w14:textId="041224D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37C87F83" w14:textId="48C7810A" w:rsidR="000D0F68" w:rsidRPr="00B32F19" w:rsidRDefault="0083547D" w:rsidP="000D2EC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at </w:t>
            </w:r>
            <w:r w:rsidR="000D2EC9" w:rsidRPr="000D2EC9">
              <w:rPr>
                <w:rFonts w:ascii="Times" w:eastAsia="DengXian" w:hAnsi="Times"/>
                <w:color w:val="000000"/>
                <w:sz w:val="18"/>
                <w:szCs w:val="18"/>
              </w:rPr>
              <w:t>a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dmi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ssion</w:t>
            </w:r>
            <w:r w:rsidR="000D2EC9" w:rsidRPr="000D2EC9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or 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 xml:space="preserve"> </w:t>
            </w:r>
            <w:r w:rsidR="000D2EC9" w:rsidRPr="000D2EC9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24 </w:t>
            </w:r>
            <w:r w:rsidR="000D2EC9">
              <w:rPr>
                <w:rFonts w:ascii="Times" w:eastAsia="DengXian" w:hAnsi="Times"/>
                <w:color w:val="000000"/>
                <w:sz w:val="18"/>
                <w:szCs w:val="18"/>
              </w:rPr>
              <w:t>h</w:t>
            </w:r>
            <w:r w:rsidR="000D2EC9" w:rsidRPr="000D2EC9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of fever onset</w:t>
            </w:r>
          </w:p>
        </w:tc>
        <w:tc>
          <w:tcPr>
            <w:tcW w:w="0" w:type="auto"/>
            <w:shd w:val="clear" w:color="auto" w:fill="auto"/>
            <w:hideMark/>
          </w:tcPr>
          <w:p w14:paraId="6BC32213" w14:textId="14BD288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*</w:t>
            </w:r>
          </w:p>
        </w:tc>
        <w:tc>
          <w:tcPr>
            <w:tcW w:w="0" w:type="auto"/>
            <w:shd w:val="clear" w:color="auto" w:fill="auto"/>
            <w:hideMark/>
          </w:tcPr>
          <w:p w14:paraId="37FF192E" w14:textId="6AB247B7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5075D14D" w14:textId="56A7A1B8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2</w:t>
            </w:r>
          </w:p>
        </w:tc>
        <w:tc>
          <w:tcPr>
            <w:tcW w:w="0" w:type="auto"/>
            <w:shd w:val="clear" w:color="auto" w:fill="auto"/>
            <w:hideMark/>
          </w:tcPr>
          <w:p w14:paraId="52EB5DC6" w14:textId="64A9011D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14:paraId="2A7956DD" w14:textId="0DA20B9E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983</w:t>
            </w:r>
          </w:p>
        </w:tc>
        <w:tc>
          <w:tcPr>
            <w:tcW w:w="0" w:type="auto"/>
            <w:vAlign w:val="center"/>
          </w:tcPr>
          <w:p w14:paraId="3ACD4A4A" w14:textId="4C67555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0" w:type="auto"/>
            <w:vAlign w:val="center"/>
          </w:tcPr>
          <w:p w14:paraId="73DFB8E4" w14:textId="7A11FE0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0" w:type="auto"/>
            <w:shd w:val="clear" w:color="auto" w:fill="auto"/>
            <w:hideMark/>
          </w:tcPr>
          <w:p w14:paraId="0C061F46" w14:textId="5B5801E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.5%</w:t>
            </w:r>
          </w:p>
        </w:tc>
      </w:tr>
      <w:tr w:rsidR="0083547D" w:rsidRPr="00B32F19" w14:paraId="56FD6AA6" w14:textId="77777777" w:rsidTr="000D0F68">
        <w:trPr>
          <w:jc w:val="center"/>
        </w:trPr>
        <w:tc>
          <w:tcPr>
            <w:tcW w:w="0" w:type="auto"/>
          </w:tcPr>
          <w:p w14:paraId="3092132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EF62C3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750C154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B98F4AB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5EF4705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84713F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C68E77A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EF93CFB" w14:textId="21D0A57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AA51A69" w14:textId="6B1FA4AB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AF314F3" w14:textId="37FD29FC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0" w:type="auto"/>
            <w:shd w:val="clear" w:color="auto" w:fill="auto"/>
          </w:tcPr>
          <w:p w14:paraId="2A7769D9" w14:textId="064077C0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14:paraId="42246CD1" w14:textId="723EB400" w:rsidR="000D0F68" w:rsidRPr="003A338B" w:rsidRDefault="000D0F68" w:rsidP="00420687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260</w:t>
            </w:r>
          </w:p>
        </w:tc>
        <w:tc>
          <w:tcPr>
            <w:tcW w:w="0" w:type="auto"/>
            <w:vAlign w:val="center"/>
          </w:tcPr>
          <w:p w14:paraId="0A6F769B" w14:textId="7F688B2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0" w:type="auto"/>
            <w:vAlign w:val="center"/>
          </w:tcPr>
          <w:p w14:paraId="7125C244" w14:textId="276A63D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0" w:type="auto"/>
            <w:shd w:val="clear" w:color="auto" w:fill="auto"/>
          </w:tcPr>
          <w:p w14:paraId="509AA01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090D47DF" w14:textId="77777777" w:rsidTr="000D0F68">
        <w:trPr>
          <w:jc w:val="center"/>
        </w:trPr>
        <w:tc>
          <w:tcPr>
            <w:tcW w:w="0" w:type="auto"/>
          </w:tcPr>
          <w:p w14:paraId="0F95A381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E3392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07FD7296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121926D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1FFB2057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0145AB0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B5B6CE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7E7C471" w14:textId="3F8508F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167E6DE" w14:textId="0EACABD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0A107C2A" w14:textId="1148EE3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</w:tcPr>
          <w:p w14:paraId="3577FC80" w14:textId="35E658D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14:paraId="571E840B" w14:textId="60EA184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0" w:type="auto"/>
            <w:vAlign w:val="center"/>
          </w:tcPr>
          <w:p w14:paraId="48BC6B5E" w14:textId="0D99C2A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0" w:type="auto"/>
            <w:vAlign w:val="center"/>
          </w:tcPr>
          <w:p w14:paraId="7F6FD906" w14:textId="20C9B6E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shd w:val="clear" w:color="auto" w:fill="auto"/>
          </w:tcPr>
          <w:p w14:paraId="00E5C042" w14:textId="7777777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6CB0DD94" w14:textId="77777777" w:rsidTr="000D0F68">
        <w:trPr>
          <w:jc w:val="center"/>
        </w:trPr>
        <w:tc>
          <w:tcPr>
            <w:tcW w:w="0" w:type="auto"/>
          </w:tcPr>
          <w:p w14:paraId="65A4FE2A" w14:textId="048923C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Vincenzi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5B78FF7" w14:textId="77C6DD9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90" w:type="dxa"/>
          </w:tcPr>
          <w:p w14:paraId="6E1AB020" w14:textId="2330C347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26" w:type="dxa"/>
          </w:tcPr>
          <w:p w14:paraId="5201B169" w14:textId="6F93CA3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06D1728" w14:textId="2FD9CFB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241E3EFC" w14:textId="7C67087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 KRYPTOR</w:t>
            </w:r>
          </w:p>
        </w:tc>
        <w:tc>
          <w:tcPr>
            <w:tcW w:w="0" w:type="auto"/>
          </w:tcPr>
          <w:p w14:paraId="1227FA20" w14:textId="0136D98A" w:rsidR="000D0F68" w:rsidRPr="00B32F19" w:rsidRDefault="0083547D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CA68358" w14:textId="6F32FD3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hideMark/>
          </w:tcPr>
          <w:p w14:paraId="1B09BC62" w14:textId="3D69043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hideMark/>
          </w:tcPr>
          <w:p w14:paraId="5F8CC75A" w14:textId="3D29527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36C8BA09" w14:textId="2330F64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4D95CC27" w14:textId="205B975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14:paraId="6FA827C2" w14:textId="367F56E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0" w:type="auto"/>
            <w:vAlign w:val="center"/>
          </w:tcPr>
          <w:p w14:paraId="649FCEDD" w14:textId="203CD58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0" w:type="auto"/>
            <w:shd w:val="clear" w:color="auto" w:fill="auto"/>
            <w:hideMark/>
          </w:tcPr>
          <w:p w14:paraId="06C5C8B1" w14:textId="5A4E37A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71.8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3547D" w:rsidRPr="00B32F19" w14:paraId="48966E41" w14:textId="77777777" w:rsidTr="000D0F68">
        <w:trPr>
          <w:jc w:val="center"/>
        </w:trPr>
        <w:tc>
          <w:tcPr>
            <w:tcW w:w="0" w:type="auto"/>
          </w:tcPr>
          <w:p w14:paraId="06B2FEEE" w14:textId="4015C20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Thomas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1BEA9687" w14:textId="09D8466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90" w:type="dxa"/>
          </w:tcPr>
          <w:p w14:paraId="119D7703" w14:textId="4912957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226" w:type="dxa"/>
          </w:tcPr>
          <w:p w14:paraId="65ADC3F7" w14:textId="13C1D0E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100E241" w14:textId="25FFE98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49F4D7AA" w14:textId="644E2C5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53FBE6F6" w14:textId="7BD7A25C" w:rsidR="000D0F68" w:rsidRPr="00B32F19" w:rsidRDefault="0083547D" w:rsidP="0083547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 the onset of severe sepsi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16835" w14:textId="22B34F7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7A779364" w14:textId="5B55B39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0" w:type="auto"/>
            <w:shd w:val="clear" w:color="auto" w:fill="auto"/>
            <w:hideMark/>
          </w:tcPr>
          <w:p w14:paraId="585E50DF" w14:textId="612AC6B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415</w:t>
            </w:r>
          </w:p>
        </w:tc>
        <w:tc>
          <w:tcPr>
            <w:tcW w:w="0" w:type="auto"/>
            <w:shd w:val="clear" w:color="auto" w:fill="auto"/>
            <w:hideMark/>
          </w:tcPr>
          <w:p w14:paraId="35516A6E" w14:textId="699D212A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0" w:type="auto"/>
            <w:shd w:val="clear" w:color="auto" w:fill="auto"/>
            <w:hideMark/>
          </w:tcPr>
          <w:p w14:paraId="0F6CDBA0" w14:textId="58B722CA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628</w:t>
            </w:r>
          </w:p>
        </w:tc>
        <w:tc>
          <w:tcPr>
            <w:tcW w:w="0" w:type="auto"/>
            <w:vAlign w:val="center"/>
          </w:tcPr>
          <w:p w14:paraId="1F0A23B0" w14:textId="3E26C95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0" w:type="auto"/>
            <w:vAlign w:val="center"/>
          </w:tcPr>
          <w:p w14:paraId="0036E45B" w14:textId="2CA961C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0" w:type="auto"/>
            <w:shd w:val="clear" w:color="auto" w:fill="auto"/>
            <w:hideMark/>
          </w:tcPr>
          <w:p w14:paraId="5E323E8C" w14:textId="05BA3D71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16.8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3547D" w:rsidRPr="00B32F19" w14:paraId="430A7839" w14:textId="77777777" w:rsidTr="000D0F68">
        <w:trPr>
          <w:jc w:val="center"/>
        </w:trPr>
        <w:tc>
          <w:tcPr>
            <w:tcW w:w="0" w:type="auto"/>
          </w:tcPr>
          <w:p w14:paraId="4249DAFE" w14:textId="33BA4E0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toma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6631E96" w14:textId="7116016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90" w:type="dxa"/>
          </w:tcPr>
          <w:p w14:paraId="439931F0" w14:textId="7440994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226" w:type="dxa"/>
          </w:tcPr>
          <w:p w14:paraId="0224CC2B" w14:textId="0D7768C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bookmarkStart w:id="0" w:name="OLE_LINK41"/>
            <w:bookmarkStart w:id="1" w:name="OLE_LINK42"/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  <w:bookmarkEnd w:id="0"/>
            <w:bookmarkEnd w:id="1"/>
          </w:p>
        </w:tc>
        <w:tc>
          <w:tcPr>
            <w:tcW w:w="1113" w:type="dxa"/>
          </w:tcPr>
          <w:p w14:paraId="67CC590F" w14:textId="5643CD38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2581842B" w14:textId="210F571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62E93CA5" w14:textId="21626A37" w:rsidR="000D0F68" w:rsidRPr="00B32F19" w:rsidRDefault="00093E65" w:rsidP="00093E65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</w:t>
            </w:r>
            <w:r w:rsidRPr="00093E6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4 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h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 xml:space="preserve"> </w:t>
            </w:r>
            <w:r w:rsidRPr="00093E65">
              <w:rPr>
                <w:rFonts w:ascii="Times" w:eastAsia="DengXian" w:hAnsi="Times"/>
                <w:color w:val="000000"/>
                <w:sz w:val="18"/>
                <w:szCs w:val="18"/>
              </w:rPr>
              <w:t>after the onset of febrile neutropenia</w:t>
            </w:r>
          </w:p>
        </w:tc>
        <w:tc>
          <w:tcPr>
            <w:tcW w:w="0" w:type="auto"/>
            <w:shd w:val="clear" w:color="auto" w:fill="auto"/>
            <w:hideMark/>
          </w:tcPr>
          <w:p w14:paraId="4E1094F2" w14:textId="01D852B3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6D2EDFE1" w14:textId="6124C972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3A4F9E05" w14:textId="4C1BCEC2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B6DF338" w14:textId="2E96BFF8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14:paraId="6418772B" w14:textId="45D6F6E8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3E2C27D3" w14:textId="75E4CC8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0" w:type="auto"/>
            <w:vAlign w:val="center"/>
          </w:tcPr>
          <w:p w14:paraId="29DAFBD5" w14:textId="0108BA02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0" w:type="auto"/>
            <w:shd w:val="clear" w:color="auto" w:fill="auto"/>
            <w:hideMark/>
          </w:tcPr>
          <w:p w14:paraId="19A0A5EF" w14:textId="6A7BF64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7.7%</w:t>
            </w:r>
          </w:p>
        </w:tc>
      </w:tr>
      <w:tr w:rsidR="0083547D" w:rsidRPr="00B32F19" w14:paraId="7EE1E7B8" w14:textId="77777777" w:rsidTr="000D0F68">
        <w:trPr>
          <w:jc w:val="center"/>
        </w:trPr>
        <w:tc>
          <w:tcPr>
            <w:tcW w:w="0" w:type="auto"/>
          </w:tcPr>
          <w:p w14:paraId="78D0C6DB" w14:textId="42BFFAEB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hao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7C69B08C" w14:textId="2704016D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90" w:type="dxa"/>
          </w:tcPr>
          <w:p w14:paraId="7DA6E7C3" w14:textId="5FB78B8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53FAE52A" w14:textId="38FAC194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5A678F0C" w14:textId="58B93389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51E7AE54" w14:textId="31DE2D16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411</w:t>
            </w:r>
          </w:p>
        </w:tc>
        <w:tc>
          <w:tcPr>
            <w:tcW w:w="0" w:type="auto"/>
          </w:tcPr>
          <w:p w14:paraId="2DCF7923" w14:textId="57BD2577" w:rsidR="000D0F68" w:rsidRPr="00B32F19" w:rsidRDefault="00093E65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B2F79B" w14:textId="28C878D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shd w:val="clear" w:color="auto" w:fill="auto"/>
            <w:hideMark/>
          </w:tcPr>
          <w:p w14:paraId="03D1A112" w14:textId="7057DADC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hideMark/>
          </w:tcPr>
          <w:p w14:paraId="1C1CE604" w14:textId="044A41C2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1BB0DCF4" w14:textId="5C13FA3E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hideMark/>
          </w:tcPr>
          <w:p w14:paraId="6B194AA4" w14:textId="4E4BCD9C" w:rsidR="000D0F68" w:rsidRPr="00420030" w:rsidRDefault="000D0F68" w:rsidP="00420687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16EBC62E" w14:textId="3A9B963C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0" w:type="auto"/>
            <w:vAlign w:val="center"/>
          </w:tcPr>
          <w:p w14:paraId="6B060ED6" w14:textId="7858C8C0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0" w:type="auto"/>
            <w:shd w:val="clear" w:color="auto" w:fill="auto"/>
            <w:hideMark/>
          </w:tcPr>
          <w:p w14:paraId="445152CA" w14:textId="54D3D2DE" w:rsidR="000D0F68" w:rsidRPr="00B32F19" w:rsidRDefault="000D0F68" w:rsidP="00420687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4.9%</w:t>
            </w:r>
          </w:p>
        </w:tc>
      </w:tr>
      <w:tr w:rsidR="0083547D" w:rsidRPr="00B32F19" w14:paraId="0EF3711C" w14:textId="77777777" w:rsidTr="000D0F68">
        <w:trPr>
          <w:jc w:val="center"/>
        </w:trPr>
        <w:tc>
          <w:tcPr>
            <w:tcW w:w="0" w:type="auto"/>
          </w:tcPr>
          <w:p w14:paraId="2DE0B8DD" w14:textId="4827C2BF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at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120C197" w14:textId="79AF8F4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90" w:type="dxa"/>
          </w:tcPr>
          <w:p w14:paraId="00AF8664" w14:textId="5F189DF6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226" w:type="dxa"/>
          </w:tcPr>
          <w:p w14:paraId="68C35735" w14:textId="4E70DA48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28F584E4" w14:textId="5A72D5EB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6DF7EEB3" w14:textId="02858971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PCT LIA</w:t>
            </w:r>
          </w:p>
        </w:tc>
        <w:tc>
          <w:tcPr>
            <w:tcW w:w="0" w:type="auto"/>
          </w:tcPr>
          <w:p w14:paraId="0AC4FAAB" w14:textId="06DB2992" w:rsidR="000D0F68" w:rsidRDefault="00093E65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</w:t>
            </w:r>
            <w:r w:rsidRPr="00093E65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4 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h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 xml:space="preserve"> </w:t>
            </w:r>
            <w:r w:rsidRPr="00093E65">
              <w:rPr>
                <w:rFonts w:ascii="Times" w:eastAsia="DengXian" w:hAnsi="Times"/>
                <w:color w:val="000000"/>
                <w:sz w:val="18"/>
                <w:szCs w:val="18"/>
              </w:rPr>
              <w:t>after the onset of febrile neutropenia</w:t>
            </w:r>
          </w:p>
        </w:tc>
        <w:tc>
          <w:tcPr>
            <w:tcW w:w="0" w:type="auto"/>
            <w:shd w:val="clear" w:color="auto" w:fill="auto"/>
          </w:tcPr>
          <w:p w14:paraId="5B8D3AFE" w14:textId="0B6708B0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14:paraId="541D06C0" w14:textId="64764BE8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898E3D7" w14:textId="294AE3F1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1C69A51F" w14:textId="3917542A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BF04D09" w14:textId="4F04B143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6CC823A4" w14:textId="1C0007E4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550C2E75" w14:textId="3E082E18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4F5F1D4A" w14:textId="58501105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8.8%</w:t>
            </w:r>
          </w:p>
        </w:tc>
      </w:tr>
      <w:tr w:rsidR="0083547D" w:rsidRPr="00B32F19" w14:paraId="3A4389A5" w14:textId="77777777" w:rsidTr="000D0F68">
        <w:trPr>
          <w:jc w:val="center"/>
        </w:trPr>
        <w:tc>
          <w:tcPr>
            <w:tcW w:w="0" w:type="auto"/>
          </w:tcPr>
          <w:p w14:paraId="6683A249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5A88D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055027DB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F15AEFC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2DE6DCC1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AF9E79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F711232" w14:textId="77777777" w:rsidR="000D0F68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85F50F0" w14:textId="41D12479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BB0DDE2" w14:textId="021147A9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B3CE0A6" w14:textId="6BF6DC95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098306F7" w14:textId="78793730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2AEF03A" w14:textId="5D473554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420030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0C4280EB" w14:textId="494420A5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6E58726A" w14:textId="55A535A7" w:rsidR="000D0F68" w:rsidRPr="00B32F19" w:rsidRDefault="000D0F68" w:rsidP="0042003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0" w:type="auto"/>
            <w:shd w:val="clear" w:color="auto" w:fill="auto"/>
          </w:tcPr>
          <w:p w14:paraId="522A426F" w14:textId="77777777" w:rsidR="000D0F68" w:rsidRPr="00B32F19" w:rsidRDefault="000D0F68" w:rsidP="00420030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58CA5352" w14:textId="77777777" w:rsidTr="000D0F68">
        <w:trPr>
          <w:jc w:val="center"/>
        </w:trPr>
        <w:tc>
          <w:tcPr>
            <w:tcW w:w="0" w:type="auto"/>
          </w:tcPr>
          <w:p w14:paraId="76469931" w14:textId="3559EDA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6FD3C1" w14:textId="55FEE26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161B5CC5" w14:textId="2E4169B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EBFCCAF" w14:textId="1E82079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6642215" w14:textId="7D6B2CA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7C6AC7" w14:textId="139E322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4CC8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8383F7" w14:textId="7FD3D2A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14:paraId="3F6A79F7" w14:textId="3A5E34AF" w:rsidR="000D0F68" w:rsidRPr="00420030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72D5CD66" w14:textId="6EE36D0D" w:rsidR="000D0F68" w:rsidRPr="00420030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0F35A5A3" w14:textId="717181FB" w:rsidR="000D0F68" w:rsidRPr="00420030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8202121" w14:textId="18904EAF" w:rsidR="000D0F68" w:rsidRPr="00420030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269B33C1" w14:textId="446206E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vAlign w:val="center"/>
          </w:tcPr>
          <w:p w14:paraId="190E500D" w14:textId="34A8C44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0.8</w:t>
            </w:r>
          </w:p>
        </w:tc>
        <w:tc>
          <w:tcPr>
            <w:tcW w:w="0" w:type="auto"/>
            <w:shd w:val="clear" w:color="auto" w:fill="auto"/>
            <w:hideMark/>
          </w:tcPr>
          <w:p w14:paraId="23A3AA55" w14:textId="2E96553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05F49766" w14:textId="77777777" w:rsidTr="000D0F68">
        <w:trPr>
          <w:jc w:val="center"/>
        </w:trPr>
        <w:tc>
          <w:tcPr>
            <w:tcW w:w="0" w:type="auto"/>
          </w:tcPr>
          <w:p w14:paraId="326EE43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68E6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3F025053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6D0557F" w14:textId="77777777" w:rsidR="000D0F68" w:rsidRPr="00B32F19" w:rsidRDefault="000D0F68" w:rsidP="00B32F19">
            <w:pPr>
              <w:spacing w:line="200" w:lineRule="exact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14:paraId="116CBEB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CE9DE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9B140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04A166" w14:textId="7667F12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*</w:t>
            </w:r>
          </w:p>
        </w:tc>
        <w:tc>
          <w:tcPr>
            <w:tcW w:w="0" w:type="auto"/>
            <w:shd w:val="clear" w:color="auto" w:fill="auto"/>
          </w:tcPr>
          <w:p w14:paraId="55B07EED" w14:textId="06DFA08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F021EC4" w14:textId="4C1E5C7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F6328C8" w14:textId="43CD4F7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A2069EE" w14:textId="366F529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288CB12B" w14:textId="439022F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vAlign w:val="center"/>
          </w:tcPr>
          <w:p w14:paraId="38759311" w14:textId="2386C63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0" w:type="auto"/>
            <w:shd w:val="clear" w:color="auto" w:fill="auto"/>
          </w:tcPr>
          <w:p w14:paraId="1197C1D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6CC99F48" w14:textId="77777777" w:rsidTr="000D0F68">
        <w:trPr>
          <w:jc w:val="center"/>
        </w:trPr>
        <w:tc>
          <w:tcPr>
            <w:tcW w:w="0" w:type="auto"/>
          </w:tcPr>
          <w:p w14:paraId="16ADE63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865FDC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6BC5E321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1A76466" w14:textId="77777777" w:rsidR="000D0F68" w:rsidRPr="00B32F19" w:rsidRDefault="000D0F68" w:rsidP="00B32F19">
            <w:pPr>
              <w:spacing w:line="200" w:lineRule="exact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13" w:type="dxa"/>
          </w:tcPr>
          <w:p w14:paraId="2DC356D3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E6B837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CF21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35EE78" w14:textId="345B0BB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70A5F4A" w14:textId="11F423D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3F670B9" w14:textId="5E10E95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04F570E" w14:textId="49D4ABC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ECB7280" w14:textId="7ED0120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0DF47E1B" w14:textId="1FEBEE0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vAlign w:val="center"/>
          </w:tcPr>
          <w:p w14:paraId="779690F8" w14:textId="467B1DC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0" w:type="auto"/>
            <w:shd w:val="clear" w:color="auto" w:fill="auto"/>
          </w:tcPr>
          <w:p w14:paraId="66447F0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39C803ED" w14:textId="77777777" w:rsidTr="000D0F68">
        <w:trPr>
          <w:jc w:val="center"/>
        </w:trPr>
        <w:tc>
          <w:tcPr>
            <w:tcW w:w="0" w:type="auto"/>
          </w:tcPr>
          <w:p w14:paraId="736FE411" w14:textId="60B8E7C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Oussalah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68D5092" w14:textId="44C015E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90" w:type="dxa"/>
          </w:tcPr>
          <w:p w14:paraId="1658B633" w14:textId="18149D3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26" w:type="dxa"/>
          </w:tcPr>
          <w:p w14:paraId="68E07555" w14:textId="05EA241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Times New Roman" w:hAnsi="Times" w:cs="Times New Roman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1995F0D7" w14:textId="2F1C39C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284519C9" w14:textId="0AF9306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 KRYPTOR</w:t>
            </w:r>
          </w:p>
        </w:tc>
        <w:tc>
          <w:tcPr>
            <w:tcW w:w="0" w:type="auto"/>
          </w:tcPr>
          <w:p w14:paraId="1955F7BC" w14:textId="5DD59C13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64EB65D3" w14:textId="6E3F9C2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hideMark/>
          </w:tcPr>
          <w:p w14:paraId="35AE4537" w14:textId="0034A7F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0" w:type="auto"/>
            <w:shd w:val="clear" w:color="auto" w:fill="auto"/>
            <w:hideMark/>
          </w:tcPr>
          <w:p w14:paraId="79A22897" w14:textId="10BF4FD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778</w:t>
            </w:r>
          </w:p>
        </w:tc>
        <w:tc>
          <w:tcPr>
            <w:tcW w:w="0" w:type="auto"/>
            <w:shd w:val="clear" w:color="auto" w:fill="auto"/>
            <w:hideMark/>
          </w:tcPr>
          <w:p w14:paraId="5CFC3259" w14:textId="5D14576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auto"/>
            <w:hideMark/>
          </w:tcPr>
          <w:p w14:paraId="52246629" w14:textId="1A8E749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1498</w:t>
            </w:r>
          </w:p>
        </w:tc>
        <w:tc>
          <w:tcPr>
            <w:tcW w:w="0" w:type="auto"/>
            <w:vAlign w:val="center"/>
          </w:tcPr>
          <w:p w14:paraId="1BD95870" w14:textId="125C6F2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6.9</w:t>
            </w:r>
          </w:p>
        </w:tc>
        <w:tc>
          <w:tcPr>
            <w:tcW w:w="0" w:type="auto"/>
            <w:vAlign w:val="center"/>
          </w:tcPr>
          <w:p w14:paraId="0BB618EA" w14:textId="4713CEB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0" w:type="auto"/>
            <w:shd w:val="clear" w:color="auto" w:fill="auto"/>
            <w:hideMark/>
          </w:tcPr>
          <w:p w14:paraId="597006F6" w14:textId="5531CC8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.0%</w:t>
            </w:r>
          </w:p>
        </w:tc>
      </w:tr>
      <w:tr w:rsidR="0083547D" w:rsidRPr="00B32F19" w14:paraId="1C44E8A2" w14:textId="77777777" w:rsidTr="000D0F68">
        <w:trPr>
          <w:jc w:val="center"/>
        </w:trPr>
        <w:tc>
          <w:tcPr>
            <w:tcW w:w="0" w:type="auto"/>
          </w:tcPr>
          <w:p w14:paraId="4E48CAB6" w14:textId="407BFEC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Nishikawa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9958208" w14:textId="40DA217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90" w:type="dxa"/>
          </w:tcPr>
          <w:p w14:paraId="57AA458C" w14:textId="0B43A90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26" w:type="dxa"/>
          </w:tcPr>
          <w:p w14:paraId="1A4634A8" w14:textId="02787D1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Times New Roman" w:hAnsi="Times" w:cs="Times New Roman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2377C0C9" w14:textId="06021E0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442BA514" w14:textId="045131F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COBAS</w:t>
            </w:r>
          </w:p>
        </w:tc>
        <w:tc>
          <w:tcPr>
            <w:tcW w:w="0" w:type="auto"/>
          </w:tcPr>
          <w:p w14:paraId="2E1CF96F" w14:textId="0A182618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shd w:val="clear" w:color="auto" w:fill="auto"/>
            <w:hideMark/>
          </w:tcPr>
          <w:p w14:paraId="494B7EE7" w14:textId="120D951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shd w:val="clear" w:color="auto" w:fill="auto"/>
            <w:hideMark/>
          </w:tcPr>
          <w:p w14:paraId="70503BA8" w14:textId="65FDB0D5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510D90C5" w14:textId="53D4BC0B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1077AF69" w14:textId="3B246228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5A90FA74" w14:textId="25A10730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vAlign w:val="center"/>
          </w:tcPr>
          <w:p w14:paraId="54C31368" w14:textId="72A586FE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0" w:type="auto"/>
            <w:vAlign w:val="center"/>
          </w:tcPr>
          <w:p w14:paraId="1E1CBD62" w14:textId="40D0D896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0" w:type="auto"/>
            <w:shd w:val="clear" w:color="auto" w:fill="auto"/>
            <w:hideMark/>
          </w:tcPr>
          <w:p w14:paraId="06E50D89" w14:textId="72814C8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0.8%</w:t>
            </w:r>
          </w:p>
        </w:tc>
      </w:tr>
      <w:tr w:rsidR="0083547D" w:rsidRPr="00B32F19" w14:paraId="36FCD45D" w14:textId="77777777" w:rsidTr="000D0F68">
        <w:trPr>
          <w:jc w:val="center"/>
        </w:trPr>
        <w:tc>
          <w:tcPr>
            <w:tcW w:w="0" w:type="auto"/>
          </w:tcPr>
          <w:p w14:paraId="7FDB7D96" w14:textId="78B3A54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Nakajima</w:t>
            </w:r>
            <w:r w:rsidRPr="00C6441B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226DD217" w14:textId="62395FE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90" w:type="dxa"/>
          </w:tcPr>
          <w:p w14:paraId="6A2173BA" w14:textId="4E20547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26" w:type="dxa"/>
          </w:tcPr>
          <w:p w14:paraId="5871C33A" w14:textId="6363042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2329EA7A" w14:textId="125EC32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1A15025F" w14:textId="5CEE17E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411</w:t>
            </w:r>
          </w:p>
        </w:tc>
        <w:tc>
          <w:tcPr>
            <w:tcW w:w="0" w:type="auto"/>
          </w:tcPr>
          <w:p w14:paraId="2FE6220F" w14:textId="5B7A2116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1A9D5A9B" w14:textId="2899D0A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0" w:type="auto"/>
            <w:shd w:val="clear" w:color="auto" w:fill="auto"/>
            <w:hideMark/>
          </w:tcPr>
          <w:p w14:paraId="21A9B84A" w14:textId="77D54A49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070FA968" w14:textId="41CC64ED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EE2A8EF" w14:textId="52F38BF9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877D4D4" w14:textId="1472A29E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D2C5788" w14:textId="7159F470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0" w:type="auto"/>
            <w:vAlign w:val="center"/>
          </w:tcPr>
          <w:p w14:paraId="65523B7A" w14:textId="5213FF93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hideMark/>
          </w:tcPr>
          <w:p w14:paraId="082CBA89" w14:textId="53AFA2B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2.9%</w:t>
            </w:r>
          </w:p>
        </w:tc>
      </w:tr>
      <w:tr w:rsidR="0083547D" w:rsidRPr="00B32F19" w14:paraId="5C2EB9E1" w14:textId="77777777" w:rsidTr="000D0F68">
        <w:trPr>
          <w:jc w:val="center"/>
        </w:trPr>
        <w:tc>
          <w:tcPr>
            <w:tcW w:w="0" w:type="auto"/>
          </w:tcPr>
          <w:p w14:paraId="20DEADBB" w14:textId="361BBB18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Luo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0" w:type="auto"/>
          </w:tcPr>
          <w:p w14:paraId="19BBB15B" w14:textId="45A77C60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90" w:type="dxa"/>
          </w:tcPr>
          <w:p w14:paraId="508FC267" w14:textId="2870272A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Chi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6" w:type="dxa"/>
          </w:tcPr>
          <w:p w14:paraId="3621DB29" w14:textId="73E26E8A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Times New Roman" w:hAnsi="Times" w:cs="Times New Roman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4BE18365" w14:textId="6D571DCA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257A88D1" w14:textId="42DB3BDB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</w:t>
            </w: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0" w:type="auto"/>
          </w:tcPr>
          <w:p w14:paraId="0BD5C96C" w14:textId="775435EF" w:rsidR="000D0F68" w:rsidRPr="0019348D" w:rsidRDefault="00093E65" w:rsidP="0019348D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theme="minorBidi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8DF8C92" w14:textId="2AB5644E" w:rsidR="000D0F68" w:rsidRPr="0019348D" w:rsidRDefault="000D0F68" w:rsidP="0019348D">
            <w:pPr>
              <w:spacing w:line="200" w:lineRule="exact"/>
              <w:rPr>
                <w:rFonts w:ascii="Times" w:eastAsia="DengXian" w:hAnsi="Times" w:cstheme="minorBidi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cstheme="minorBidi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</w:tcPr>
          <w:p w14:paraId="6320A44A" w14:textId="49B59E1E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shd w:val="clear" w:color="auto" w:fill="auto"/>
          </w:tcPr>
          <w:p w14:paraId="764B9042" w14:textId="577FBBAA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14:paraId="4BEA2AF6" w14:textId="5A4F4FA2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717F0A4A" w14:textId="2FAEE2C1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31BA9A71" w14:textId="633DC4FA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0" w:type="auto"/>
            <w:vAlign w:val="center"/>
          </w:tcPr>
          <w:p w14:paraId="5EC3A7B5" w14:textId="53BA93DE" w:rsidR="000D0F68" w:rsidRPr="00B32F19" w:rsidRDefault="000D0F68" w:rsidP="0019348D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19348D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0" w:type="auto"/>
            <w:shd w:val="clear" w:color="auto" w:fill="auto"/>
          </w:tcPr>
          <w:p w14:paraId="1305AF9C" w14:textId="58DA61AB" w:rsidR="000D0F68" w:rsidRPr="00B32F19" w:rsidRDefault="000D0F68" w:rsidP="0019348D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71.5%</w:t>
            </w:r>
          </w:p>
        </w:tc>
      </w:tr>
      <w:tr w:rsidR="0083547D" w:rsidRPr="00B32F19" w14:paraId="74A0F078" w14:textId="77777777" w:rsidTr="000D0F68">
        <w:trPr>
          <w:jc w:val="center"/>
        </w:trPr>
        <w:tc>
          <w:tcPr>
            <w:tcW w:w="0" w:type="auto"/>
          </w:tcPr>
          <w:p w14:paraId="58DE1E6D" w14:textId="5B89005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Liu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5C421D4E" w14:textId="0B40CDD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90" w:type="dxa"/>
          </w:tcPr>
          <w:p w14:paraId="6F6B0DC7" w14:textId="50247F7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0F54FE7E" w14:textId="68A2A26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6DAAA960" w14:textId="1F5B5EE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4730ACF4" w14:textId="4B5F1CD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 KRYPTOR</w:t>
            </w:r>
          </w:p>
        </w:tc>
        <w:tc>
          <w:tcPr>
            <w:tcW w:w="0" w:type="auto"/>
          </w:tcPr>
          <w:p w14:paraId="5829A37E" w14:textId="2BA84273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1 h after the clinical diagnosis of sepsis</w:t>
            </w:r>
          </w:p>
        </w:tc>
        <w:tc>
          <w:tcPr>
            <w:tcW w:w="0" w:type="auto"/>
            <w:shd w:val="clear" w:color="auto" w:fill="auto"/>
            <w:hideMark/>
          </w:tcPr>
          <w:p w14:paraId="1C6BCF46" w14:textId="239CF9D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hideMark/>
          </w:tcPr>
          <w:p w14:paraId="6EFB81F3" w14:textId="638F6D48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hideMark/>
          </w:tcPr>
          <w:p w14:paraId="41B53918" w14:textId="5AC84980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605C2442" w14:textId="558E57B2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49E7F050" w14:textId="03CA331D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4850F76F" w14:textId="46425381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0" w:type="auto"/>
            <w:vAlign w:val="center"/>
          </w:tcPr>
          <w:p w14:paraId="5F59635D" w14:textId="4D5C912A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0" w:type="auto"/>
            <w:shd w:val="clear" w:color="auto" w:fill="auto"/>
            <w:hideMark/>
          </w:tcPr>
          <w:p w14:paraId="61FAFBF6" w14:textId="6562F62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1.9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3547D" w:rsidRPr="00B32F19" w14:paraId="5246A322" w14:textId="77777777" w:rsidTr="000D0F68">
        <w:trPr>
          <w:jc w:val="center"/>
        </w:trPr>
        <w:tc>
          <w:tcPr>
            <w:tcW w:w="0" w:type="auto"/>
          </w:tcPr>
          <w:p w14:paraId="09D40C3B" w14:textId="39B4F0D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Li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26E5F4B3" w14:textId="0D80A13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90" w:type="dxa"/>
          </w:tcPr>
          <w:p w14:paraId="5EE93285" w14:textId="1AB58E7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7292A50A" w14:textId="423E667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A358C06" w14:textId="4AB3E63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7349C47A" w14:textId="1228084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3E69C33A" w14:textId="276186C8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 the 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clinical diagnosis of sepsis</w:t>
            </w:r>
          </w:p>
        </w:tc>
        <w:tc>
          <w:tcPr>
            <w:tcW w:w="0" w:type="auto"/>
            <w:shd w:val="clear" w:color="auto" w:fill="auto"/>
            <w:hideMark/>
          </w:tcPr>
          <w:p w14:paraId="5D361F35" w14:textId="5071F25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14:paraId="00581896" w14:textId="2E699A49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auto" w:fill="auto"/>
            <w:hideMark/>
          </w:tcPr>
          <w:p w14:paraId="4EB3EE49" w14:textId="476851D4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67C93E69" w14:textId="1CFEC892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2E6C2CD8" w14:textId="2FCE34F1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2E3D5F7D" w14:textId="0B57DF17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0" w:type="auto"/>
            <w:vAlign w:val="center"/>
          </w:tcPr>
          <w:p w14:paraId="275D1BE4" w14:textId="7D884C4A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0" w:type="auto"/>
            <w:shd w:val="clear" w:color="auto" w:fill="auto"/>
            <w:hideMark/>
          </w:tcPr>
          <w:p w14:paraId="07012720" w14:textId="6647C72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3.0%</w:t>
            </w:r>
          </w:p>
        </w:tc>
      </w:tr>
      <w:tr w:rsidR="0083547D" w:rsidRPr="00B32F19" w14:paraId="534823DA" w14:textId="77777777" w:rsidTr="000D0F68">
        <w:trPr>
          <w:jc w:val="center"/>
        </w:trPr>
        <w:tc>
          <w:tcPr>
            <w:tcW w:w="0" w:type="auto"/>
          </w:tcPr>
          <w:p w14:paraId="4B513EF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6E9EEA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5774B9AE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404399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2121B5C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7C3C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275FD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D2D6D86" w14:textId="7A734B9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14:paraId="62CF802D" w14:textId="155DF258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</w:tcPr>
          <w:p w14:paraId="4D7517A9" w14:textId="5026DC6E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20199C04" w14:textId="7DE34638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</w:tcPr>
          <w:p w14:paraId="11831554" w14:textId="1309BF84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vAlign w:val="center"/>
          </w:tcPr>
          <w:p w14:paraId="6CD6031E" w14:textId="6A5FE47A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0" w:type="auto"/>
            <w:vAlign w:val="center"/>
          </w:tcPr>
          <w:p w14:paraId="69427A4D" w14:textId="068CD533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0" w:type="auto"/>
            <w:shd w:val="clear" w:color="auto" w:fill="auto"/>
          </w:tcPr>
          <w:p w14:paraId="365AC51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89B005F" w14:textId="77777777" w:rsidTr="000D0F68">
        <w:trPr>
          <w:jc w:val="center"/>
        </w:trPr>
        <w:tc>
          <w:tcPr>
            <w:tcW w:w="0" w:type="auto"/>
          </w:tcPr>
          <w:p w14:paraId="11943EE3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3D320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69B50CC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1B8578E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7803C8E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4407DA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1D0B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9220B45" w14:textId="65952E6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shd w:val="clear" w:color="auto" w:fill="auto"/>
          </w:tcPr>
          <w:p w14:paraId="2A174377" w14:textId="4646278C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</w:tcPr>
          <w:p w14:paraId="5983E733" w14:textId="0C68059F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3449677F" w14:textId="0DAC5D7C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14:paraId="7F14300D" w14:textId="288B24C8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vAlign w:val="center"/>
          </w:tcPr>
          <w:p w14:paraId="44845669" w14:textId="015A95C3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0" w:type="auto"/>
            <w:vAlign w:val="center"/>
          </w:tcPr>
          <w:p w14:paraId="23F3E55E" w14:textId="4B7C051E" w:rsidR="000D0F68" w:rsidRPr="0019348D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0" w:type="auto"/>
            <w:shd w:val="clear" w:color="auto" w:fill="auto"/>
          </w:tcPr>
          <w:p w14:paraId="5EB31E37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24DDDD71" w14:textId="77777777" w:rsidTr="000D0F68">
        <w:trPr>
          <w:jc w:val="center"/>
        </w:trPr>
        <w:tc>
          <w:tcPr>
            <w:tcW w:w="0" w:type="auto"/>
          </w:tcPr>
          <w:p w14:paraId="0D69EE91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1F10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63B8E798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7999FB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B900B3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BF702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468D397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60FC518" w14:textId="575148F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.44*</w:t>
            </w:r>
          </w:p>
        </w:tc>
        <w:tc>
          <w:tcPr>
            <w:tcW w:w="0" w:type="auto"/>
            <w:shd w:val="clear" w:color="auto" w:fill="auto"/>
          </w:tcPr>
          <w:p w14:paraId="1608FA7F" w14:textId="59287CA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</w:tcPr>
          <w:p w14:paraId="717E8644" w14:textId="014394C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14:paraId="1DF1DE62" w14:textId="18B0266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62ED1CDB" w14:textId="38BF3F6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3D78F3CC" w14:textId="14F13E4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0" w:type="auto"/>
            <w:vAlign w:val="center"/>
          </w:tcPr>
          <w:p w14:paraId="642DA4B6" w14:textId="3AFE4B7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0" w:type="auto"/>
            <w:shd w:val="clear" w:color="auto" w:fill="auto"/>
          </w:tcPr>
          <w:p w14:paraId="4614BE8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799C0D55" w14:textId="77777777" w:rsidTr="000D0F68">
        <w:trPr>
          <w:jc w:val="center"/>
        </w:trPr>
        <w:tc>
          <w:tcPr>
            <w:tcW w:w="0" w:type="auto"/>
          </w:tcPr>
          <w:p w14:paraId="6E850BD1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2353F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43596BD2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88A348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490CF64E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1E61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5DED16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DF45BA5" w14:textId="248A39F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0" w:type="auto"/>
            <w:shd w:val="clear" w:color="auto" w:fill="auto"/>
          </w:tcPr>
          <w:p w14:paraId="726C7C44" w14:textId="7E3C7E0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46E826CD" w14:textId="71BBCE6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5325681A" w14:textId="4CEA02A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14:paraId="5D17A148" w14:textId="4873EA2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vAlign w:val="center"/>
          </w:tcPr>
          <w:p w14:paraId="6E934050" w14:textId="7CD131F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0" w:type="auto"/>
            <w:vAlign w:val="center"/>
          </w:tcPr>
          <w:p w14:paraId="22173241" w14:textId="6620D64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0" w:type="auto"/>
            <w:shd w:val="clear" w:color="auto" w:fill="auto"/>
          </w:tcPr>
          <w:p w14:paraId="6EEF9E62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0D743E40" w14:textId="77777777" w:rsidTr="000D0F68">
        <w:trPr>
          <w:jc w:val="center"/>
        </w:trPr>
        <w:tc>
          <w:tcPr>
            <w:tcW w:w="0" w:type="auto"/>
          </w:tcPr>
          <w:p w14:paraId="72B8804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B1DC3C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2FECE57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2E2AD75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3C944D1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05F654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17E75C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6BDCF95" w14:textId="3015703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0" w:type="auto"/>
            <w:shd w:val="clear" w:color="auto" w:fill="auto"/>
          </w:tcPr>
          <w:p w14:paraId="3AD138BB" w14:textId="7FF45E36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</w:tcPr>
          <w:p w14:paraId="077A4138" w14:textId="5CCF3DAB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824A84E" w14:textId="157DB34C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159A38F" w14:textId="12542CD9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56E47C17" w14:textId="74B705A8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0" w:type="auto"/>
            <w:vAlign w:val="center"/>
          </w:tcPr>
          <w:p w14:paraId="167961B7" w14:textId="1EB2E4CE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0" w:type="auto"/>
            <w:shd w:val="clear" w:color="auto" w:fill="auto"/>
          </w:tcPr>
          <w:p w14:paraId="49A6576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5DD4A5E4" w14:textId="77777777" w:rsidTr="000D0F68">
        <w:trPr>
          <w:jc w:val="center"/>
        </w:trPr>
        <w:tc>
          <w:tcPr>
            <w:tcW w:w="0" w:type="auto"/>
          </w:tcPr>
          <w:p w14:paraId="51F56B76" w14:textId="11A6B03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Leli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4F285DD1" w14:textId="6292470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90" w:type="dxa"/>
          </w:tcPr>
          <w:p w14:paraId="5AA3ED7F" w14:textId="20BC927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26" w:type="dxa"/>
          </w:tcPr>
          <w:p w14:paraId="66404187" w14:textId="6EEEFEB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5014FAB4" w14:textId="22825361" w:rsidR="000D0F68" w:rsidRPr="00B32F19" w:rsidRDefault="00093E65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093E65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 xml:space="preserve">{Nakajima, 2014 #154} </w:t>
            </w:r>
            <w:r w:rsidR="000D0F68"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4FE2A707" w14:textId="1D84CA0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5C648C7B" w14:textId="4D18BF7F" w:rsidR="000D0F68" w:rsidRPr="00B32F19" w:rsidRDefault="00093E65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 the 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>clinical diagnosis of sepsis</w:t>
            </w:r>
          </w:p>
        </w:tc>
        <w:tc>
          <w:tcPr>
            <w:tcW w:w="0" w:type="auto"/>
            <w:shd w:val="clear" w:color="auto" w:fill="auto"/>
            <w:hideMark/>
          </w:tcPr>
          <w:p w14:paraId="7AED2524" w14:textId="2B79029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shd w:val="clear" w:color="auto" w:fill="auto"/>
            <w:hideMark/>
          </w:tcPr>
          <w:p w14:paraId="76B6D574" w14:textId="51AEFB9E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hideMark/>
          </w:tcPr>
          <w:p w14:paraId="5F27BB40" w14:textId="7D8C6BFF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124766B0" w14:textId="297AF152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hideMark/>
          </w:tcPr>
          <w:p w14:paraId="583B18A5" w14:textId="5049608D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vAlign w:val="center"/>
          </w:tcPr>
          <w:p w14:paraId="223155BF" w14:textId="4B876FD9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vAlign w:val="center"/>
          </w:tcPr>
          <w:p w14:paraId="3E919EAB" w14:textId="52D05A4B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0" w:type="auto"/>
            <w:shd w:val="clear" w:color="auto" w:fill="auto"/>
            <w:hideMark/>
          </w:tcPr>
          <w:p w14:paraId="6E2D604F" w14:textId="2089CE5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1.4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3547D" w:rsidRPr="00B32F19" w14:paraId="3714855E" w14:textId="77777777" w:rsidTr="000D0F68">
        <w:trPr>
          <w:jc w:val="center"/>
        </w:trPr>
        <w:tc>
          <w:tcPr>
            <w:tcW w:w="0" w:type="auto"/>
          </w:tcPr>
          <w:p w14:paraId="5D8EA24C" w14:textId="6B728E06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ok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3F52C5A" w14:textId="049C0296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90" w:type="dxa"/>
          </w:tcPr>
          <w:p w14:paraId="2FB3645E" w14:textId="23518301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101E44AA" w14:textId="7E0922ED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43CF16A" w14:textId="38205269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61067088" w14:textId="2AB3A9FD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5481BA18" w14:textId="57606017" w:rsidR="000D0F68" w:rsidRDefault="002420B4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</w:t>
            </w:r>
            <w:r w:rsidRPr="002420B4">
              <w:rPr>
                <w:rFonts w:ascii="Times" w:eastAsia="DengXian" w:hAnsi="Times"/>
                <w:color w:val="000000"/>
                <w:sz w:val="18"/>
                <w:szCs w:val="18"/>
              </w:rPr>
              <w:t>presumptive diagnosis of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BSI</w:t>
            </w:r>
          </w:p>
        </w:tc>
        <w:tc>
          <w:tcPr>
            <w:tcW w:w="0" w:type="auto"/>
            <w:shd w:val="clear" w:color="auto" w:fill="auto"/>
          </w:tcPr>
          <w:p w14:paraId="4F180984" w14:textId="186E24AD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</w:tcPr>
          <w:p w14:paraId="6831ED4F" w14:textId="66775B47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</w:tcPr>
          <w:p w14:paraId="5E69E02A" w14:textId="0BF5A1FD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14:paraId="1EC99DC0" w14:textId="69542FAA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</w:tcPr>
          <w:p w14:paraId="37B59735" w14:textId="5DB574E8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0" w:type="auto"/>
            <w:vAlign w:val="center"/>
          </w:tcPr>
          <w:p w14:paraId="4C769888" w14:textId="1552D48E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0" w:type="auto"/>
            <w:vAlign w:val="center"/>
          </w:tcPr>
          <w:p w14:paraId="7CC66FCC" w14:textId="25B1111F" w:rsidR="000D0F68" w:rsidRPr="00B32F19" w:rsidRDefault="000D0F68" w:rsidP="00754F8E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754F8E"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0" w:type="auto"/>
            <w:shd w:val="clear" w:color="auto" w:fill="auto"/>
          </w:tcPr>
          <w:p w14:paraId="63BBCF81" w14:textId="7936DDD9" w:rsidR="000D0F68" w:rsidRPr="00B32F19" w:rsidRDefault="000D0F68" w:rsidP="00754F8E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cs="Times New Roman" w:hint="eastAsia"/>
                <w:color w:val="000000"/>
                <w:sz w:val="18"/>
                <w:szCs w:val="18"/>
              </w:rPr>
              <w:t>25.7%</w:t>
            </w:r>
          </w:p>
        </w:tc>
      </w:tr>
      <w:tr w:rsidR="0083547D" w:rsidRPr="00B32F19" w14:paraId="17E09A1C" w14:textId="77777777" w:rsidTr="000D0F68">
        <w:trPr>
          <w:jc w:val="center"/>
        </w:trPr>
        <w:tc>
          <w:tcPr>
            <w:tcW w:w="0" w:type="auto"/>
          </w:tcPr>
          <w:p w14:paraId="35D24F5F" w14:textId="5DC6735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Koivula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603BBFC2" w14:textId="5F88BC5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90" w:type="dxa"/>
          </w:tcPr>
          <w:p w14:paraId="6F3863EB" w14:textId="1BAF63B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226" w:type="dxa"/>
          </w:tcPr>
          <w:p w14:paraId="18FC615C" w14:textId="61AF620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2763C493" w14:textId="4A1EC1C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3979129F" w14:textId="0C26D36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PCT-Q</w:t>
            </w:r>
          </w:p>
        </w:tc>
        <w:tc>
          <w:tcPr>
            <w:tcW w:w="0" w:type="auto"/>
          </w:tcPr>
          <w:p w14:paraId="45E7429F" w14:textId="4A7775C6" w:rsidR="000D0F68" w:rsidRPr="00B32F19" w:rsidRDefault="002420B4" w:rsidP="002420B4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</w:t>
            </w:r>
            <w:r w:rsidRPr="002420B4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he onset of neutropenic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 xml:space="preserve"> </w:t>
            </w:r>
            <w:r w:rsidRPr="002420B4">
              <w:rPr>
                <w:rFonts w:ascii="Times" w:eastAsia="DengXian" w:hAnsi="Times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0" w:type="auto"/>
            <w:shd w:val="clear" w:color="auto" w:fill="auto"/>
            <w:hideMark/>
          </w:tcPr>
          <w:p w14:paraId="41ED0AF2" w14:textId="0FCCFBD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*</w:t>
            </w:r>
          </w:p>
        </w:tc>
        <w:tc>
          <w:tcPr>
            <w:tcW w:w="0" w:type="auto"/>
            <w:shd w:val="clear" w:color="auto" w:fill="auto"/>
            <w:hideMark/>
          </w:tcPr>
          <w:p w14:paraId="3DC9CE11" w14:textId="38069907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01F32817" w14:textId="00D142E7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68559986" w14:textId="5E3FD70F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6EF991A" w14:textId="37C8D0B2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4C7A4434" w14:textId="199F7AF2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0" w:type="auto"/>
            <w:vAlign w:val="center"/>
          </w:tcPr>
          <w:p w14:paraId="32B7EB0E" w14:textId="25B80662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0" w:type="auto"/>
            <w:shd w:val="clear" w:color="auto" w:fill="auto"/>
            <w:hideMark/>
          </w:tcPr>
          <w:p w14:paraId="20D148BF" w14:textId="61BEDFB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11.8%</w:t>
            </w:r>
          </w:p>
        </w:tc>
      </w:tr>
      <w:tr w:rsidR="0083547D" w:rsidRPr="00B32F19" w14:paraId="1BD7F66C" w14:textId="77777777" w:rsidTr="000D0F68">
        <w:trPr>
          <w:jc w:val="center"/>
        </w:trPr>
        <w:tc>
          <w:tcPr>
            <w:tcW w:w="0" w:type="auto"/>
          </w:tcPr>
          <w:p w14:paraId="1B0066C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4C44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0F9AB0A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3C78075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3BEFE3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12C04E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6B2D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0C53292" w14:textId="53F3B8D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831A8F0" w14:textId="34585882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42AC4E0" w14:textId="3C483EAE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7CF8181" w14:textId="3A996FAE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EA815ED" w14:textId="2B5E3137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vAlign w:val="center"/>
          </w:tcPr>
          <w:p w14:paraId="115E2860" w14:textId="7DF4E081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vAlign w:val="center"/>
          </w:tcPr>
          <w:p w14:paraId="643FA757" w14:textId="10D9814F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0" w:type="auto"/>
            <w:shd w:val="clear" w:color="auto" w:fill="auto"/>
          </w:tcPr>
          <w:p w14:paraId="7903A4D8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2CB8F56D" w14:textId="77777777" w:rsidTr="000D0F68">
        <w:trPr>
          <w:jc w:val="center"/>
        </w:trPr>
        <w:tc>
          <w:tcPr>
            <w:tcW w:w="0" w:type="auto"/>
          </w:tcPr>
          <w:p w14:paraId="0EAE5B1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9ED7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1647626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4B967BB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7149F6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310CD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DE03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B1843AA" w14:textId="4408F9A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CE8BDA0" w14:textId="13C54141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7BFA069" w14:textId="11650D91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D79843B" w14:textId="6CC63AEE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19D2AC18" w14:textId="0BCFB2B4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4220D455" w14:textId="25A81915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0" w:type="auto"/>
            <w:vAlign w:val="center"/>
          </w:tcPr>
          <w:p w14:paraId="007EA2E4" w14:textId="1EA43187" w:rsidR="000D0F68" w:rsidRPr="00754F8E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0" w:type="auto"/>
            <w:shd w:val="clear" w:color="auto" w:fill="auto"/>
          </w:tcPr>
          <w:p w14:paraId="153BA86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3AD016DB" w14:textId="77777777" w:rsidTr="000D0F68">
        <w:trPr>
          <w:jc w:val="center"/>
        </w:trPr>
        <w:tc>
          <w:tcPr>
            <w:tcW w:w="0" w:type="auto"/>
          </w:tcPr>
          <w:p w14:paraId="47C4D900" w14:textId="687F87C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Gao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5C5B2E2" w14:textId="15568E6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90" w:type="dxa"/>
          </w:tcPr>
          <w:p w14:paraId="6C6C78CB" w14:textId="34A1199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44B40366" w14:textId="391DD34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22C3D576" w14:textId="5767D06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4DE0D660" w14:textId="69F3824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CL</w:t>
            </w:r>
          </w:p>
        </w:tc>
        <w:tc>
          <w:tcPr>
            <w:tcW w:w="0" w:type="auto"/>
          </w:tcPr>
          <w:p w14:paraId="158F530F" w14:textId="33501E49" w:rsidR="000D0F68" w:rsidRPr="00B32F19" w:rsidRDefault="00D63040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09AAAA7B" w14:textId="5770984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0" w:type="auto"/>
            <w:shd w:val="clear" w:color="auto" w:fill="auto"/>
            <w:hideMark/>
          </w:tcPr>
          <w:p w14:paraId="735ADFBC" w14:textId="412F3F4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14:paraId="00463233" w14:textId="0F39075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0008E98" w14:textId="1C9FE48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06B1C4F" w14:textId="278970C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14:paraId="10925452" w14:textId="33A8D77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0" w:type="auto"/>
            <w:vAlign w:val="center"/>
          </w:tcPr>
          <w:p w14:paraId="1884B65B" w14:textId="40EE877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0" w:type="auto"/>
            <w:shd w:val="clear" w:color="auto" w:fill="auto"/>
            <w:hideMark/>
          </w:tcPr>
          <w:p w14:paraId="3829E8AD" w14:textId="7298403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1.1%</w:t>
            </w:r>
          </w:p>
        </w:tc>
      </w:tr>
      <w:tr w:rsidR="0083547D" w:rsidRPr="00B32F19" w14:paraId="244448C1" w14:textId="77777777" w:rsidTr="000D0F68">
        <w:trPr>
          <w:jc w:val="center"/>
        </w:trPr>
        <w:tc>
          <w:tcPr>
            <w:tcW w:w="0" w:type="auto"/>
          </w:tcPr>
          <w:p w14:paraId="24EF88D3" w14:textId="4FC6149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u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460DB06" w14:textId="2D67662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90" w:type="dxa"/>
          </w:tcPr>
          <w:p w14:paraId="62BF3CE2" w14:textId="72C5B0F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226" w:type="dxa"/>
          </w:tcPr>
          <w:p w14:paraId="3354B6A5" w14:textId="483FF56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rospective</w:t>
            </w:r>
          </w:p>
        </w:tc>
        <w:tc>
          <w:tcPr>
            <w:tcW w:w="1113" w:type="dxa"/>
          </w:tcPr>
          <w:p w14:paraId="4C0AF532" w14:textId="48F3281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5B6D5FD2" w14:textId="3E280C0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OCHE-E170</w:t>
            </w:r>
          </w:p>
        </w:tc>
        <w:tc>
          <w:tcPr>
            <w:tcW w:w="0" w:type="auto"/>
          </w:tcPr>
          <w:p w14:paraId="54BACF5A" w14:textId="23A6B2FC" w:rsidR="000D0F68" w:rsidRPr="00B32F19" w:rsidRDefault="00D63040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CE069BB" w14:textId="367229D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0" w:type="auto"/>
            <w:shd w:val="clear" w:color="auto" w:fill="auto"/>
            <w:hideMark/>
          </w:tcPr>
          <w:p w14:paraId="58451927" w14:textId="14C917A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6DE2CE6C" w14:textId="62BC492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115FC99" w14:textId="167F2FA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3883AB2" w14:textId="0A491EE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617B2A09" w14:textId="45864F1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0" w:type="auto"/>
            <w:vAlign w:val="center"/>
          </w:tcPr>
          <w:p w14:paraId="64EA10B1" w14:textId="2EE935E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0" w:type="auto"/>
            <w:shd w:val="clear" w:color="auto" w:fill="auto"/>
            <w:hideMark/>
          </w:tcPr>
          <w:p w14:paraId="0C409296" w14:textId="55E4AA0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3.5%</w:t>
            </w:r>
          </w:p>
        </w:tc>
      </w:tr>
      <w:tr w:rsidR="0083547D" w:rsidRPr="00B32F19" w14:paraId="1652CBD7" w14:textId="77777777" w:rsidTr="000D0F68">
        <w:trPr>
          <w:jc w:val="center"/>
        </w:trPr>
        <w:tc>
          <w:tcPr>
            <w:tcW w:w="0" w:type="auto"/>
          </w:tcPr>
          <w:p w14:paraId="6A8B2F42" w14:textId="1F1EA81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leischhack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8A0DDA0" w14:textId="6A42A9F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890" w:type="dxa"/>
          </w:tcPr>
          <w:p w14:paraId="4E633D7B" w14:textId="1A803E1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226" w:type="dxa"/>
          </w:tcPr>
          <w:p w14:paraId="2AF4B4D1" w14:textId="58B5843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92BCFB5" w14:textId="53EFA0B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20CC4313" w14:textId="34174F2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PCT LIA</w:t>
            </w:r>
          </w:p>
        </w:tc>
        <w:tc>
          <w:tcPr>
            <w:tcW w:w="0" w:type="auto"/>
          </w:tcPr>
          <w:p w14:paraId="40325037" w14:textId="5ABEFB25" w:rsidR="000D0F68" w:rsidRPr="00B32F19" w:rsidRDefault="00D63040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sym w:font="Symbol" w:char="F0A3"/>
            </w:r>
            <w:r w:rsidRPr="0083547D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24 h after</w:t>
            </w:r>
            <w:r w:rsidRPr="002420B4"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the onset of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 fever</w:t>
            </w:r>
          </w:p>
        </w:tc>
        <w:tc>
          <w:tcPr>
            <w:tcW w:w="0" w:type="auto"/>
            <w:shd w:val="clear" w:color="auto" w:fill="auto"/>
            <w:hideMark/>
          </w:tcPr>
          <w:p w14:paraId="36473AD3" w14:textId="1DB191C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hideMark/>
          </w:tcPr>
          <w:p w14:paraId="65A870B7" w14:textId="24656D6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09F901F0" w14:textId="6AC2A40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14:paraId="30CC056B" w14:textId="5E4A54C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DF89A50" w14:textId="56E40AF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vAlign w:val="center"/>
          </w:tcPr>
          <w:p w14:paraId="5A059362" w14:textId="5FF8A15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0" w:type="auto"/>
            <w:vAlign w:val="center"/>
          </w:tcPr>
          <w:p w14:paraId="4EEDF06F" w14:textId="36EAEDE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0" w:type="auto"/>
            <w:shd w:val="clear" w:color="auto" w:fill="auto"/>
            <w:hideMark/>
          </w:tcPr>
          <w:p w14:paraId="6544AAA1" w14:textId="405B371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10.7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83547D" w:rsidRPr="00B32F19" w14:paraId="1A6106F4" w14:textId="77777777" w:rsidTr="000D0F68">
        <w:trPr>
          <w:jc w:val="center"/>
        </w:trPr>
        <w:tc>
          <w:tcPr>
            <w:tcW w:w="0" w:type="auto"/>
          </w:tcPr>
          <w:p w14:paraId="0FA20B6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69BBA6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2F4B7277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7C72FFAA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2C7250D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54D2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0CD699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3CD7415" w14:textId="653C2E6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*</w:t>
            </w:r>
          </w:p>
        </w:tc>
        <w:tc>
          <w:tcPr>
            <w:tcW w:w="0" w:type="auto"/>
            <w:shd w:val="clear" w:color="auto" w:fill="auto"/>
          </w:tcPr>
          <w:p w14:paraId="0BEB3C33" w14:textId="3119825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5A711996" w14:textId="3AAAEE6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3FEF7E03" w14:textId="4A89676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1C20FDB" w14:textId="1450767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vAlign w:val="center"/>
          </w:tcPr>
          <w:p w14:paraId="6CE72B6F" w14:textId="5ACC7D6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0" w:type="auto"/>
            <w:vAlign w:val="center"/>
          </w:tcPr>
          <w:p w14:paraId="7B7A2A38" w14:textId="5E8365D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0" w:type="auto"/>
            <w:shd w:val="clear" w:color="auto" w:fill="auto"/>
          </w:tcPr>
          <w:p w14:paraId="18B2B1F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1566EA4A" w14:textId="77777777" w:rsidTr="000D0F68">
        <w:trPr>
          <w:jc w:val="center"/>
        </w:trPr>
        <w:tc>
          <w:tcPr>
            <w:tcW w:w="0" w:type="auto"/>
          </w:tcPr>
          <w:p w14:paraId="434CDA0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549DB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2733ACF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047FECE2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3AAF497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1A1DF8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BC7A48C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A09FA17" w14:textId="7358412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BCC247E" w14:textId="2BA7F72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1A0AAFA" w14:textId="65C1B04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BCBEAF3" w14:textId="5295034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901339D" w14:textId="39AB0F4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14:paraId="2E25CA04" w14:textId="3B05A44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0" w:type="auto"/>
            <w:vAlign w:val="center"/>
          </w:tcPr>
          <w:p w14:paraId="7AC3D194" w14:textId="4DC5B9A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0" w:type="auto"/>
            <w:shd w:val="clear" w:color="auto" w:fill="auto"/>
          </w:tcPr>
          <w:p w14:paraId="454C2652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0CF5C1D9" w14:textId="77777777" w:rsidTr="000D0F68">
        <w:trPr>
          <w:jc w:val="center"/>
        </w:trPr>
        <w:tc>
          <w:tcPr>
            <w:tcW w:w="0" w:type="auto"/>
          </w:tcPr>
          <w:p w14:paraId="3D2FEB7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88B2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2FAFDC2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089D441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144A1F98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AB9A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92E0A3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2A0EE53" w14:textId="5500579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72E39188" w14:textId="3D1F380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F531522" w14:textId="71B4BB6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15E742B" w14:textId="3D86695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F9B8604" w14:textId="6883D91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7C710C9C" w14:textId="0052F66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0" w:type="auto"/>
            <w:vAlign w:val="center"/>
          </w:tcPr>
          <w:p w14:paraId="17FDAF9D" w14:textId="4A074B6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0" w:type="auto"/>
            <w:shd w:val="clear" w:color="auto" w:fill="auto"/>
          </w:tcPr>
          <w:p w14:paraId="7A46E61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2D24F511" w14:textId="77777777" w:rsidTr="000D0F68">
        <w:trPr>
          <w:jc w:val="center"/>
        </w:trPr>
        <w:tc>
          <w:tcPr>
            <w:tcW w:w="0" w:type="auto"/>
          </w:tcPr>
          <w:p w14:paraId="70B40A39" w14:textId="326AA2C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harles</w:t>
            </w:r>
            <w:r w:rsidRPr="00D33AB7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45F92651" w14:textId="2E2E2E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890" w:type="dxa"/>
          </w:tcPr>
          <w:p w14:paraId="023FC3C7" w14:textId="3CB9512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226" w:type="dxa"/>
          </w:tcPr>
          <w:p w14:paraId="34A08647" w14:textId="469E4D7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4AFEBF49" w14:textId="08C97BD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29FD414B" w14:textId="3453C2A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KRYPTOR</w:t>
            </w:r>
          </w:p>
        </w:tc>
        <w:tc>
          <w:tcPr>
            <w:tcW w:w="0" w:type="auto"/>
          </w:tcPr>
          <w:p w14:paraId="108CB0DE" w14:textId="31454ED3" w:rsidR="000D0F68" w:rsidRPr="00B32F19" w:rsidRDefault="00D63040" w:rsidP="00D63040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 w:rsidRPr="00D63040">
              <w:rPr>
                <w:rFonts w:ascii="Times" w:eastAsia="DengXian" w:hAnsi="Times"/>
                <w:color w:val="000000"/>
                <w:sz w:val="18"/>
                <w:szCs w:val="18"/>
              </w:rPr>
              <w:t>at the onset of</w:t>
            </w: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eastAsia="DengXian" w:hAnsi="Times"/>
                <w:color w:val="000000"/>
                <w:sz w:val="18"/>
                <w:szCs w:val="18"/>
              </w:rPr>
              <w:t xml:space="preserve">suspected </w:t>
            </w:r>
            <w:r w:rsidRPr="00D63040">
              <w:rPr>
                <w:rFonts w:ascii="Times" w:eastAsia="DengXian" w:hAnsi="Times"/>
                <w:color w:val="000000"/>
                <w:sz w:val="18"/>
                <w:szCs w:val="18"/>
              </w:rPr>
              <w:t>BSI</w:t>
            </w:r>
          </w:p>
        </w:tc>
        <w:tc>
          <w:tcPr>
            <w:tcW w:w="0" w:type="auto"/>
            <w:shd w:val="clear" w:color="auto" w:fill="auto"/>
            <w:hideMark/>
          </w:tcPr>
          <w:p w14:paraId="14340C20" w14:textId="4649995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2BC1E49E" w14:textId="76896B6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486C55B1" w14:textId="31629D0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F204E66" w14:textId="127794D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14:paraId="156C9CDD" w14:textId="53B55B6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14:paraId="0627B086" w14:textId="3240F8B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0" w:type="auto"/>
            <w:vAlign w:val="center"/>
          </w:tcPr>
          <w:p w14:paraId="0774F879" w14:textId="4A2CF00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0" w:type="auto"/>
            <w:shd w:val="clear" w:color="auto" w:fill="auto"/>
            <w:hideMark/>
          </w:tcPr>
          <w:p w14:paraId="02CA7CDE" w14:textId="3A54C0A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53.6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*</w:t>
            </w:r>
          </w:p>
        </w:tc>
      </w:tr>
      <w:tr w:rsidR="0083547D" w:rsidRPr="00B32F19" w14:paraId="2952F7A3" w14:textId="77777777" w:rsidTr="000D0F68">
        <w:trPr>
          <w:jc w:val="center"/>
        </w:trPr>
        <w:tc>
          <w:tcPr>
            <w:tcW w:w="0" w:type="auto"/>
          </w:tcPr>
          <w:p w14:paraId="1B36FC34" w14:textId="2158156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abral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277616A8" w14:textId="10472B1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90" w:type="dxa"/>
          </w:tcPr>
          <w:p w14:paraId="784FF49C" w14:textId="154CEF0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226" w:type="dxa"/>
          </w:tcPr>
          <w:p w14:paraId="3BAED47E" w14:textId="420E57A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0E81D06" w14:textId="0D4C1AD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13AE5469" w14:textId="34E88B9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KRYPTOR</w:t>
            </w:r>
          </w:p>
        </w:tc>
        <w:tc>
          <w:tcPr>
            <w:tcW w:w="0" w:type="auto"/>
          </w:tcPr>
          <w:p w14:paraId="7D36C00C" w14:textId="4AEDB16B" w:rsidR="000D0F68" w:rsidRPr="00B32F19" w:rsidRDefault="00D63040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7E604FF5" w14:textId="0069FDB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hideMark/>
          </w:tcPr>
          <w:p w14:paraId="4FE856B9" w14:textId="04E8EC0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1F53E6A1" w14:textId="464ED5F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70C365C8" w14:textId="6320E7C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14:paraId="1324ABCF" w14:textId="39DEE1C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vAlign w:val="center"/>
          </w:tcPr>
          <w:p w14:paraId="4726384C" w14:textId="30AB088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0" w:type="auto"/>
            <w:vAlign w:val="center"/>
          </w:tcPr>
          <w:p w14:paraId="45F4B779" w14:textId="4FFAD73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0" w:type="auto"/>
            <w:shd w:val="clear" w:color="auto" w:fill="auto"/>
            <w:hideMark/>
          </w:tcPr>
          <w:p w14:paraId="00DFEB4F" w14:textId="3534DA1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39.7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*</w:t>
            </w:r>
          </w:p>
        </w:tc>
      </w:tr>
      <w:tr w:rsidR="0083547D" w:rsidRPr="00B32F19" w14:paraId="2E057044" w14:textId="77777777" w:rsidTr="000D0F68">
        <w:trPr>
          <w:jc w:val="center"/>
        </w:trPr>
        <w:tc>
          <w:tcPr>
            <w:tcW w:w="0" w:type="auto"/>
          </w:tcPr>
          <w:p w14:paraId="63F240C3" w14:textId="7BA5445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odska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5FAB6FD3" w14:textId="4532398E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90" w:type="dxa"/>
          </w:tcPr>
          <w:p w14:paraId="4EEDDC93" w14:textId="32D6DDE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226" w:type="dxa"/>
          </w:tcPr>
          <w:p w14:paraId="46807858" w14:textId="3B4636F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0321520E" w14:textId="3D1AC19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0" w:type="auto"/>
          </w:tcPr>
          <w:p w14:paraId="30559969" w14:textId="3F90B38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COBAS-ECLIA</w:t>
            </w:r>
          </w:p>
        </w:tc>
        <w:tc>
          <w:tcPr>
            <w:tcW w:w="0" w:type="auto"/>
          </w:tcPr>
          <w:p w14:paraId="1DD20D16" w14:textId="20881C4F" w:rsidR="000D0F68" w:rsidRPr="00B32F19" w:rsidRDefault="00EB050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4B7213E1" w14:textId="38728E8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hideMark/>
          </w:tcPr>
          <w:p w14:paraId="72717C8C" w14:textId="305AACA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hideMark/>
          </w:tcPr>
          <w:p w14:paraId="06C3F096" w14:textId="7E2E8B2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14:paraId="25F1695C" w14:textId="3DD4C06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3963B11C" w14:textId="5EAB540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67099D52" w14:textId="534B16D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0" w:type="auto"/>
            <w:vAlign w:val="center"/>
          </w:tcPr>
          <w:p w14:paraId="2E243658" w14:textId="093D840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0" w:type="auto"/>
            <w:shd w:val="clear" w:color="auto" w:fill="auto"/>
            <w:hideMark/>
          </w:tcPr>
          <w:p w14:paraId="408E4BF9" w14:textId="2B94B70F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47.0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*</w:t>
            </w:r>
          </w:p>
        </w:tc>
      </w:tr>
      <w:tr w:rsidR="0083547D" w:rsidRPr="00B32F19" w14:paraId="0A163701" w14:textId="77777777" w:rsidTr="000D0F68">
        <w:trPr>
          <w:jc w:val="center"/>
        </w:trPr>
        <w:tc>
          <w:tcPr>
            <w:tcW w:w="0" w:type="auto"/>
          </w:tcPr>
          <w:p w14:paraId="7A67A5C9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012C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1BECE80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6A8F4ED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16D1055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BC7D0DF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07496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BA4E02A" w14:textId="1E4CC223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F388D7D" w14:textId="33A3DF4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14:paraId="2798D359" w14:textId="30BA2A6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2CF0B621" w14:textId="70FA337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</w:tcPr>
          <w:p w14:paraId="2987DDB1" w14:textId="49957250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vAlign w:val="center"/>
          </w:tcPr>
          <w:p w14:paraId="5C5090A3" w14:textId="318C7159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0" w:type="auto"/>
            <w:vAlign w:val="center"/>
          </w:tcPr>
          <w:p w14:paraId="19C9A60B" w14:textId="3BEB884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0" w:type="auto"/>
            <w:shd w:val="clear" w:color="auto" w:fill="auto"/>
          </w:tcPr>
          <w:p w14:paraId="67F3ABE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50934742" w14:textId="77777777" w:rsidTr="000D0F68">
        <w:trPr>
          <w:jc w:val="center"/>
        </w:trPr>
        <w:tc>
          <w:tcPr>
            <w:tcW w:w="0" w:type="auto"/>
          </w:tcPr>
          <w:p w14:paraId="386040CD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FA2BD7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</w:tcPr>
          <w:p w14:paraId="014BFCB1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226" w:type="dxa"/>
          </w:tcPr>
          <w:p w14:paraId="5B29C015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</w:tcPr>
          <w:p w14:paraId="6BBABEC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6365CE4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27001B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E968D71" w14:textId="4F4556F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5*</w:t>
            </w:r>
          </w:p>
        </w:tc>
        <w:tc>
          <w:tcPr>
            <w:tcW w:w="0" w:type="auto"/>
            <w:shd w:val="clear" w:color="auto" w:fill="auto"/>
          </w:tcPr>
          <w:p w14:paraId="10BCF036" w14:textId="0B97664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14:paraId="3B57F805" w14:textId="4A3B33D1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8D2BEB2" w14:textId="5C3FAF18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07EA7534" w14:textId="122D013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489F0AC1" w14:textId="5D427C72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0" w:type="auto"/>
            <w:vAlign w:val="center"/>
          </w:tcPr>
          <w:p w14:paraId="186C772A" w14:textId="38FC009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0" w:type="auto"/>
            <w:shd w:val="clear" w:color="auto" w:fill="auto"/>
          </w:tcPr>
          <w:p w14:paraId="14245310" w14:textId="7777777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</w:p>
        </w:tc>
      </w:tr>
      <w:tr w:rsidR="0083547D" w:rsidRPr="00B32F19" w14:paraId="6282A2AA" w14:textId="77777777" w:rsidTr="000D0F68">
        <w:trPr>
          <w:jc w:val="center"/>
        </w:trPr>
        <w:tc>
          <w:tcPr>
            <w:tcW w:w="0" w:type="auto"/>
          </w:tcPr>
          <w:p w14:paraId="5D7DA7E0" w14:textId="3563825B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ilgili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="00994EE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>7</w:t>
            </w:r>
            <w:bookmarkStart w:id="2" w:name="_GoBack"/>
            <w:bookmarkEnd w:id="2"/>
          </w:p>
        </w:tc>
        <w:tc>
          <w:tcPr>
            <w:tcW w:w="0" w:type="auto"/>
          </w:tcPr>
          <w:p w14:paraId="389E134B" w14:textId="0CA5BE8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90" w:type="dxa"/>
          </w:tcPr>
          <w:p w14:paraId="2356F2B3" w14:textId="4D8AE81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226" w:type="dxa"/>
          </w:tcPr>
          <w:p w14:paraId="0D8CC6F1" w14:textId="0FB7F85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Retrospective</w:t>
            </w:r>
          </w:p>
        </w:tc>
        <w:tc>
          <w:tcPr>
            <w:tcW w:w="1113" w:type="dxa"/>
          </w:tcPr>
          <w:p w14:paraId="7D13E2C8" w14:textId="4995A94D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</w:tcPr>
          <w:p w14:paraId="7EF00C69" w14:textId="2BD9DD2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BRAHMS-VIDAS</w:t>
            </w:r>
          </w:p>
        </w:tc>
        <w:tc>
          <w:tcPr>
            <w:tcW w:w="0" w:type="auto"/>
          </w:tcPr>
          <w:p w14:paraId="1A650B54" w14:textId="36061C7A" w:rsidR="000D0F68" w:rsidRPr="00B32F19" w:rsidRDefault="000F0162" w:rsidP="00B32F19">
            <w:pPr>
              <w:spacing w:line="200" w:lineRule="exact"/>
              <w:rPr>
                <w:rFonts w:ascii="Times" w:eastAsia="DengXian" w:hAnsi="Times"/>
                <w:color w:val="000000"/>
                <w:sz w:val="18"/>
                <w:szCs w:val="18"/>
              </w:rPr>
            </w:pPr>
            <w:r>
              <w:rPr>
                <w:rFonts w:ascii="Times" w:eastAsia="DengXian" w:hAnsi="Times" w:hint="eastAsia"/>
                <w:color w:val="000000"/>
                <w:sz w:val="18"/>
                <w:szCs w:val="18"/>
              </w:rPr>
              <w:t>NR</w:t>
            </w:r>
          </w:p>
        </w:tc>
        <w:tc>
          <w:tcPr>
            <w:tcW w:w="0" w:type="auto"/>
            <w:shd w:val="clear" w:color="auto" w:fill="auto"/>
            <w:hideMark/>
          </w:tcPr>
          <w:p w14:paraId="5C099983" w14:textId="1D3BCE4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77531B24" w14:textId="0EBDE355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hideMark/>
          </w:tcPr>
          <w:p w14:paraId="4A452B24" w14:textId="5B1F1A4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5A94CFAE" w14:textId="765500E4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19F02A9E" w14:textId="2407F266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14:paraId="52E4F787" w14:textId="61B4CB8A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0" w:type="auto"/>
            <w:vAlign w:val="center"/>
          </w:tcPr>
          <w:p w14:paraId="11A81D59" w14:textId="17EBBCBC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0" w:type="auto"/>
            <w:shd w:val="clear" w:color="auto" w:fill="auto"/>
            <w:hideMark/>
          </w:tcPr>
          <w:p w14:paraId="2D9FB229" w14:textId="7007B4F7" w:rsidR="000D0F68" w:rsidRPr="00B32F19" w:rsidRDefault="000D0F68" w:rsidP="00B32F19">
            <w:pPr>
              <w:spacing w:line="200" w:lineRule="exact"/>
              <w:rPr>
                <w:rFonts w:ascii="Times" w:eastAsia="DengXian" w:hAnsi="Times" w:cs="Times New Roman"/>
                <w:color w:val="000000"/>
                <w:sz w:val="18"/>
                <w:szCs w:val="18"/>
              </w:rPr>
            </w:pP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61.3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B32F19">
              <w:rPr>
                <w:rFonts w:ascii="Times" w:eastAsia="DengXian" w:hAnsi="Times" w:cs="Times New Roman"/>
                <w:color w:val="000000"/>
                <w:sz w:val="18"/>
                <w:szCs w:val="18"/>
              </w:rPr>
              <w:t>%*</w:t>
            </w:r>
          </w:p>
        </w:tc>
      </w:tr>
    </w:tbl>
    <w:p w14:paraId="34918938" w14:textId="3DD1F428" w:rsidR="00842C8F" w:rsidRPr="00B32F19" w:rsidRDefault="00842C8F" w:rsidP="000605F5">
      <w:pPr>
        <w:spacing w:line="240" w:lineRule="atLeast"/>
        <w:rPr>
          <w:rFonts w:ascii="Times" w:hAnsi="Times"/>
        </w:rPr>
      </w:pPr>
      <w:r w:rsidRPr="00B32F19">
        <w:rPr>
          <w:rFonts w:ascii="Times" w:hAnsi="Times"/>
        </w:rPr>
        <w:t xml:space="preserve">*, optimal cutoff </w:t>
      </w:r>
      <w:r w:rsidR="00305137">
        <w:rPr>
          <w:rFonts w:ascii="Times" w:hAnsi="Times"/>
        </w:rPr>
        <w:t>in reported multiple cutoffs.</w:t>
      </w:r>
    </w:p>
    <w:sectPr w:rsidR="00842C8F" w:rsidRPr="00B32F19" w:rsidSect="00C120C2">
      <w:pgSz w:w="16840" w:h="11900" w:orient="landscape"/>
      <w:pgMar w:top="1440" w:right="1080" w:bottom="1440" w:left="108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25933" w14:textId="77777777" w:rsidR="00A555C1" w:rsidRDefault="00A555C1" w:rsidP="00937C45">
      <w:r>
        <w:separator/>
      </w:r>
    </w:p>
  </w:endnote>
  <w:endnote w:type="continuationSeparator" w:id="0">
    <w:p w14:paraId="4799866E" w14:textId="77777777" w:rsidR="00A555C1" w:rsidRDefault="00A555C1" w:rsidP="0093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66C26" w14:textId="77777777" w:rsidR="00A555C1" w:rsidRDefault="00A555C1" w:rsidP="00937C45">
      <w:r>
        <w:separator/>
      </w:r>
    </w:p>
  </w:footnote>
  <w:footnote w:type="continuationSeparator" w:id="0">
    <w:p w14:paraId="341F2138" w14:textId="77777777" w:rsidR="00A555C1" w:rsidRDefault="00A555C1" w:rsidP="00937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CC3EB1"/>
    <w:multiLevelType w:val="hybridMultilevel"/>
    <w:tmpl w:val="50064484"/>
    <w:lvl w:ilvl="0" w:tplc="97DA02EC">
      <w:numFmt w:val="bullet"/>
      <w:lvlText w:val="-"/>
      <w:lvlJc w:val="left"/>
      <w:pPr>
        <w:ind w:left="360" w:hanging="360"/>
      </w:pPr>
      <w:rPr>
        <w:rFonts w:ascii="Times" w:eastAsia="DengXian" w:hAnsi="Time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91D2FC0"/>
    <w:multiLevelType w:val="hybridMultilevel"/>
    <w:tmpl w:val="7C34760C"/>
    <w:lvl w:ilvl="0" w:tplc="90AA54D8">
      <w:start w:val="60"/>
      <w:numFmt w:val="bullet"/>
      <w:lvlText w:val="-"/>
      <w:lvlJc w:val="left"/>
      <w:pPr>
        <w:ind w:left="360" w:hanging="360"/>
      </w:pPr>
      <w:rPr>
        <w:rFonts w:ascii="Times" w:eastAsia="DengXian" w:hAnsi="Time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B40"/>
    <w:rsid w:val="00004CCC"/>
    <w:rsid w:val="0000539B"/>
    <w:rsid w:val="00020272"/>
    <w:rsid w:val="00022322"/>
    <w:rsid w:val="00022E0A"/>
    <w:rsid w:val="00022E21"/>
    <w:rsid w:val="00023A3B"/>
    <w:rsid w:val="00026A97"/>
    <w:rsid w:val="00030A05"/>
    <w:rsid w:val="0003388E"/>
    <w:rsid w:val="000415F3"/>
    <w:rsid w:val="00041B39"/>
    <w:rsid w:val="00044AF0"/>
    <w:rsid w:val="00050323"/>
    <w:rsid w:val="00060492"/>
    <w:rsid w:val="000605F5"/>
    <w:rsid w:val="00061C93"/>
    <w:rsid w:val="0006492B"/>
    <w:rsid w:val="00076758"/>
    <w:rsid w:val="00080E27"/>
    <w:rsid w:val="00085DFA"/>
    <w:rsid w:val="00086635"/>
    <w:rsid w:val="0008687D"/>
    <w:rsid w:val="00087454"/>
    <w:rsid w:val="00093E65"/>
    <w:rsid w:val="0009746E"/>
    <w:rsid w:val="000A509E"/>
    <w:rsid w:val="000A79A5"/>
    <w:rsid w:val="000B3E9F"/>
    <w:rsid w:val="000B4850"/>
    <w:rsid w:val="000B514F"/>
    <w:rsid w:val="000B6F4B"/>
    <w:rsid w:val="000B7B93"/>
    <w:rsid w:val="000B7EAF"/>
    <w:rsid w:val="000C132B"/>
    <w:rsid w:val="000C1FE4"/>
    <w:rsid w:val="000C33C4"/>
    <w:rsid w:val="000C6434"/>
    <w:rsid w:val="000D0F68"/>
    <w:rsid w:val="000D2394"/>
    <w:rsid w:val="000D2EC9"/>
    <w:rsid w:val="000D3AD7"/>
    <w:rsid w:val="000D4519"/>
    <w:rsid w:val="000D4B10"/>
    <w:rsid w:val="000D7C2F"/>
    <w:rsid w:val="000D7D25"/>
    <w:rsid w:val="000E36E8"/>
    <w:rsid w:val="000E3EAE"/>
    <w:rsid w:val="000E46FD"/>
    <w:rsid w:val="000E55FB"/>
    <w:rsid w:val="000E6C38"/>
    <w:rsid w:val="000E78B4"/>
    <w:rsid w:val="000E7BF0"/>
    <w:rsid w:val="000F0162"/>
    <w:rsid w:val="000F4634"/>
    <w:rsid w:val="000F4823"/>
    <w:rsid w:val="000F79C2"/>
    <w:rsid w:val="00100091"/>
    <w:rsid w:val="001044F6"/>
    <w:rsid w:val="00104E22"/>
    <w:rsid w:val="00105013"/>
    <w:rsid w:val="00106FC7"/>
    <w:rsid w:val="001118B9"/>
    <w:rsid w:val="0011358D"/>
    <w:rsid w:val="001178D4"/>
    <w:rsid w:val="00117BEF"/>
    <w:rsid w:val="001210BB"/>
    <w:rsid w:val="001309FF"/>
    <w:rsid w:val="00130A01"/>
    <w:rsid w:val="001374D8"/>
    <w:rsid w:val="00142C21"/>
    <w:rsid w:val="0014354D"/>
    <w:rsid w:val="001440D2"/>
    <w:rsid w:val="00146F57"/>
    <w:rsid w:val="00150047"/>
    <w:rsid w:val="001510CE"/>
    <w:rsid w:val="00151277"/>
    <w:rsid w:val="001513C5"/>
    <w:rsid w:val="001575FA"/>
    <w:rsid w:val="0016034B"/>
    <w:rsid w:val="0016042D"/>
    <w:rsid w:val="00162D04"/>
    <w:rsid w:val="00164615"/>
    <w:rsid w:val="00164649"/>
    <w:rsid w:val="00164D65"/>
    <w:rsid w:val="0016677C"/>
    <w:rsid w:val="001703EA"/>
    <w:rsid w:val="00173A5B"/>
    <w:rsid w:val="00175FA2"/>
    <w:rsid w:val="00176750"/>
    <w:rsid w:val="001862AE"/>
    <w:rsid w:val="00186F28"/>
    <w:rsid w:val="0019348D"/>
    <w:rsid w:val="00194019"/>
    <w:rsid w:val="00196AE6"/>
    <w:rsid w:val="001A058C"/>
    <w:rsid w:val="001A6D4D"/>
    <w:rsid w:val="001B08B1"/>
    <w:rsid w:val="001C43EF"/>
    <w:rsid w:val="001C7EF0"/>
    <w:rsid w:val="001D1E25"/>
    <w:rsid w:val="001D3983"/>
    <w:rsid w:val="001D4171"/>
    <w:rsid w:val="001E0939"/>
    <w:rsid w:val="001E1CB4"/>
    <w:rsid w:val="001E2DAC"/>
    <w:rsid w:val="001E3A44"/>
    <w:rsid w:val="001E4649"/>
    <w:rsid w:val="001E4967"/>
    <w:rsid w:val="001F2DE7"/>
    <w:rsid w:val="001F76FA"/>
    <w:rsid w:val="001F7A66"/>
    <w:rsid w:val="00200082"/>
    <w:rsid w:val="0020058C"/>
    <w:rsid w:val="00201A3D"/>
    <w:rsid w:val="002023FA"/>
    <w:rsid w:val="002071CD"/>
    <w:rsid w:val="002109FD"/>
    <w:rsid w:val="002155AD"/>
    <w:rsid w:val="00215B0C"/>
    <w:rsid w:val="00217794"/>
    <w:rsid w:val="00217B12"/>
    <w:rsid w:val="00217E65"/>
    <w:rsid w:val="00220D2D"/>
    <w:rsid w:val="00221D91"/>
    <w:rsid w:val="00221F34"/>
    <w:rsid w:val="002240CB"/>
    <w:rsid w:val="002260EC"/>
    <w:rsid w:val="00230C5E"/>
    <w:rsid w:val="002312B5"/>
    <w:rsid w:val="00232013"/>
    <w:rsid w:val="002341EF"/>
    <w:rsid w:val="00236DD5"/>
    <w:rsid w:val="00241D2A"/>
    <w:rsid w:val="002420B4"/>
    <w:rsid w:val="00242D48"/>
    <w:rsid w:val="002506AB"/>
    <w:rsid w:val="00251E1B"/>
    <w:rsid w:val="00251E68"/>
    <w:rsid w:val="0025308B"/>
    <w:rsid w:val="00253761"/>
    <w:rsid w:val="002537F9"/>
    <w:rsid w:val="00256A25"/>
    <w:rsid w:val="0025711A"/>
    <w:rsid w:val="00261FD6"/>
    <w:rsid w:val="00262225"/>
    <w:rsid w:val="002645E0"/>
    <w:rsid w:val="002675B4"/>
    <w:rsid w:val="002733ED"/>
    <w:rsid w:val="0027353E"/>
    <w:rsid w:val="002751B3"/>
    <w:rsid w:val="00276A20"/>
    <w:rsid w:val="00277BD7"/>
    <w:rsid w:val="0028094B"/>
    <w:rsid w:val="00280EB8"/>
    <w:rsid w:val="00280ED7"/>
    <w:rsid w:val="00285064"/>
    <w:rsid w:val="0028757D"/>
    <w:rsid w:val="00290C92"/>
    <w:rsid w:val="002924C4"/>
    <w:rsid w:val="0029400A"/>
    <w:rsid w:val="002A2A60"/>
    <w:rsid w:val="002A4BBD"/>
    <w:rsid w:val="002A7304"/>
    <w:rsid w:val="002B0D07"/>
    <w:rsid w:val="002B1296"/>
    <w:rsid w:val="002B37AD"/>
    <w:rsid w:val="002B4AD7"/>
    <w:rsid w:val="002B641D"/>
    <w:rsid w:val="002C355B"/>
    <w:rsid w:val="002C3779"/>
    <w:rsid w:val="002C469A"/>
    <w:rsid w:val="002C5A43"/>
    <w:rsid w:val="002C5D6A"/>
    <w:rsid w:val="002D052B"/>
    <w:rsid w:val="002D1498"/>
    <w:rsid w:val="002D16C5"/>
    <w:rsid w:val="002D3BBA"/>
    <w:rsid w:val="002D56D5"/>
    <w:rsid w:val="002D5A9C"/>
    <w:rsid w:val="002D666E"/>
    <w:rsid w:val="002E4BE3"/>
    <w:rsid w:val="002F0CDE"/>
    <w:rsid w:val="002F4522"/>
    <w:rsid w:val="002F51A3"/>
    <w:rsid w:val="002F6A3D"/>
    <w:rsid w:val="002F7437"/>
    <w:rsid w:val="0030100A"/>
    <w:rsid w:val="003025DC"/>
    <w:rsid w:val="00304519"/>
    <w:rsid w:val="00304707"/>
    <w:rsid w:val="00305137"/>
    <w:rsid w:val="00316FA3"/>
    <w:rsid w:val="003256E2"/>
    <w:rsid w:val="00327104"/>
    <w:rsid w:val="0033092C"/>
    <w:rsid w:val="003326BF"/>
    <w:rsid w:val="003359C2"/>
    <w:rsid w:val="003373A0"/>
    <w:rsid w:val="003373D0"/>
    <w:rsid w:val="00340770"/>
    <w:rsid w:val="00342D78"/>
    <w:rsid w:val="00343A61"/>
    <w:rsid w:val="003472C2"/>
    <w:rsid w:val="00347526"/>
    <w:rsid w:val="00347DAF"/>
    <w:rsid w:val="0035159A"/>
    <w:rsid w:val="003532CE"/>
    <w:rsid w:val="003545B0"/>
    <w:rsid w:val="00356ACB"/>
    <w:rsid w:val="00364101"/>
    <w:rsid w:val="00366D3C"/>
    <w:rsid w:val="0037057A"/>
    <w:rsid w:val="00372649"/>
    <w:rsid w:val="0037549D"/>
    <w:rsid w:val="0037687D"/>
    <w:rsid w:val="0037729C"/>
    <w:rsid w:val="00377F9D"/>
    <w:rsid w:val="00381DDD"/>
    <w:rsid w:val="00384B55"/>
    <w:rsid w:val="00384D5A"/>
    <w:rsid w:val="00385CE9"/>
    <w:rsid w:val="00385DDA"/>
    <w:rsid w:val="00390206"/>
    <w:rsid w:val="00390C8D"/>
    <w:rsid w:val="0039173F"/>
    <w:rsid w:val="00391C9D"/>
    <w:rsid w:val="00392181"/>
    <w:rsid w:val="00397644"/>
    <w:rsid w:val="003979A8"/>
    <w:rsid w:val="003A11D6"/>
    <w:rsid w:val="003A1276"/>
    <w:rsid w:val="003A338B"/>
    <w:rsid w:val="003A3632"/>
    <w:rsid w:val="003A36F3"/>
    <w:rsid w:val="003A5599"/>
    <w:rsid w:val="003A5886"/>
    <w:rsid w:val="003B2222"/>
    <w:rsid w:val="003B2E07"/>
    <w:rsid w:val="003B63F6"/>
    <w:rsid w:val="003B720D"/>
    <w:rsid w:val="003C008F"/>
    <w:rsid w:val="003C50BE"/>
    <w:rsid w:val="003C6DA8"/>
    <w:rsid w:val="003D45E9"/>
    <w:rsid w:val="003D5AA1"/>
    <w:rsid w:val="003D664E"/>
    <w:rsid w:val="003D6A78"/>
    <w:rsid w:val="003E6E91"/>
    <w:rsid w:val="003F057C"/>
    <w:rsid w:val="003F1E32"/>
    <w:rsid w:val="003F3C5B"/>
    <w:rsid w:val="003F3CC5"/>
    <w:rsid w:val="004009C5"/>
    <w:rsid w:val="00403380"/>
    <w:rsid w:val="00404B1C"/>
    <w:rsid w:val="004064D8"/>
    <w:rsid w:val="00407B46"/>
    <w:rsid w:val="00410772"/>
    <w:rsid w:val="00411C11"/>
    <w:rsid w:val="00414F9B"/>
    <w:rsid w:val="004152EA"/>
    <w:rsid w:val="00420030"/>
    <w:rsid w:val="00420687"/>
    <w:rsid w:val="00420855"/>
    <w:rsid w:val="00421688"/>
    <w:rsid w:val="004239C4"/>
    <w:rsid w:val="0042537D"/>
    <w:rsid w:val="004256C1"/>
    <w:rsid w:val="00426B5D"/>
    <w:rsid w:val="004318DB"/>
    <w:rsid w:val="00431DFA"/>
    <w:rsid w:val="00434468"/>
    <w:rsid w:val="004366C0"/>
    <w:rsid w:val="00437BA0"/>
    <w:rsid w:val="00443E63"/>
    <w:rsid w:val="0044413F"/>
    <w:rsid w:val="004475E2"/>
    <w:rsid w:val="00447D89"/>
    <w:rsid w:val="00450E48"/>
    <w:rsid w:val="004510CF"/>
    <w:rsid w:val="00455FC5"/>
    <w:rsid w:val="0046046B"/>
    <w:rsid w:val="0046153A"/>
    <w:rsid w:val="00465252"/>
    <w:rsid w:val="00471015"/>
    <w:rsid w:val="0047120E"/>
    <w:rsid w:val="004714C1"/>
    <w:rsid w:val="00471F3C"/>
    <w:rsid w:val="00472BF9"/>
    <w:rsid w:val="00472FB3"/>
    <w:rsid w:val="0047491D"/>
    <w:rsid w:val="004774F3"/>
    <w:rsid w:val="004801E3"/>
    <w:rsid w:val="00483D27"/>
    <w:rsid w:val="00484398"/>
    <w:rsid w:val="00485F69"/>
    <w:rsid w:val="004913B2"/>
    <w:rsid w:val="004961DD"/>
    <w:rsid w:val="0049647A"/>
    <w:rsid w:val="004A203F"/>
    <w:rsid w:val="004A2AED"/>
    <w:rsid w:val="004A37FC"/>
    <w:rsid w:val="004A5E1A"/>
    <w:rsid w:val="004B1D19"/>
    <w:rsid w:val="004B7BA5"/>
    <w:rsid w:val="004C06B7"/>
    <w:rsid w:val="004C1BE4"/>
    <w:rsid w:val="004C28C6"/>
    <w:rsid w:val="004C4016"/>
    <w:rsid w:val="004C4452"/>
    <w:rsid w:val="004C5CEF"/>
    <w:rsid w:val="004E0828"/>
    <w:rsid w:val="004E2525"/>
    <w:rsid w:val="004E2D6D"/>
    <w:rsid w:val="004E3798"/>
    <w:rsid w:val="004F3105"/>
    <w:rsid w:val="004F74C4"/>
    <w:rsid w:val="00500DC1"/>
    <w:rsid w:val="0050301E"/>
    <w:rsid w:val="00510242"/>
    <w:rsid w:val="00517957"/>
    <w:rsid w:val="0052651E"/>
    <w:rsid w:val="0052688B"/>
    <w:rsid w:val="005302D1"/>
    <w:rsid w:val="005326D0"/>
    <w:rsid w:val="00534C2E"/>
    <w:rsid w:val="00534CE4"/>
    <w:rsid w:val="00534DEC"/>
    <w:rsid w:val="00535CBF"/>
    <w:rsid w:val="00542AFA"/>
    <w:rsid w:val="00544071"/>
    <w:rsid w:val="005447AC"/>
    <w:rsid w:val="00555081"/>
    <w:rsid w:val="00556206"/>
    <w:rsid w:val="005572AC"/>
    <w:rsid w:val="005605A8"/>
    <w:rsid w:val="00562504"/>
    <w:rsid w:val="00565E52"/>
    <w:rsid w:val="0057763F"/>
    <w:rsid w:val="005879ED"/>
    <w:rsid w:val="0059215F"/>
    <w:rsid w:val="00593ADF"/>
    <w:rsid w:val="00595B54"/>
    <w:rsid w:val="005967F4"/>
    <w:rsid w:val="005A1B93"/>
    <w:rsid w:val="005A1E34"/>
    <w:rsid w:val="005A32EA"/>
    <w:rsid w:val="005A676F"/>
    <w:rsid w:val="005A7292"/>
    <w:rsid w:val="005B7066"/>
    <w:rsid w:val="005C4D1A"/>
    <w:rsid w:val="005C5464"/>
    <w:rsid w:val="005D04BA"/>
    <w:rsid w:val="005D1050"/>
    <w:rsid w:val="005D198D"/>
    <w:rsid w:val="005E0725"/>
    <w:rsid w:val="005E1493"/>
    <w:rsid w:val="005E211E"/>
    <w:rsid w:val="005E40DD"/>
    <w:rsid w:val="005E475E"/>
    <w:rsid w:val="005E7B0C"/>
    <w:rsid w:val="005E7B40"/>
    <w:rsid w:val="005F0C87"/>
    <w:rsid w:val="005F1A3E"/>
    <w:rsid w:val="005F5205"/>
    <w:rsid w:val="005F6504"/>
    <w:rsid w:val="006007F7"/>
    <w:rsid w:val="00600EEB"/>
    <w:rsid w:val="006015FE"/>
    <w:rsid w:val="00602EC5"/>
    <w:rsid w:val="00602F75"/>
    <w:rsid w:val="00606648"/>
    <w:rsid w:val="00606B7B"/>
    <w:rsid w:val="006101DF"/>
    <w:rsid w:val="006122A1"/>
    <w:rsid w:val="00612DE8"/>
    <w:rsid w:val="00613C01"/>
    <w:rsid w:val="00613CBF"/>
    <w:rsid w:val="00614264"/>
    <w:rsid w:val="00616EC2"/>
    <w:rsid w:val="00624581"/>
    <w:rsid w:val="00625F43"/>
    <w:rsid w:val="00632263"/>
    <w:rsid w:val="00634595"/>
    <w:rsid w:val="00642397"/>
    <w:rsid w:val="00644274"/>
    <w:rsid w:val="0064682A"/>
    <w:rsid w:val="00646D32"/>
    <w:rsid w:val="006475E3"/>
    <w:rsid w:val="00647C9F"/>
    <w:rsid w:val="0065133B"/>
    <w:rsid w:val="006562F0"/>
    <w:rsid w:val="00656491"/>
    <w:rsid w:val="0065749E"/>
    <w:rsid w:val="00666839"/>
    <w:rsid w:val="006720F1"/>
    <w:rsid w:val="00675FEB"/>
    <w:rsid w:val="00677A6B"/>
    <w:rsid w:val="00681DC9"/>
    <w:rsid w:val="00682908"/>
    <w:rsid w:val="006918C2"/>
    <w:rsid w:val="006925E2"/>
    <w:rsid w:val="00693B71"/>
    <w:rsid w:val="00696AE3"/>
    <w:rsid w:val="00696FEB"/>
    <w:rsid w:val="006A16DA"/>
    <w:rsid w:val="006A3BFD"/>
    <w:rsid w:val="006B08E8"/>
    <w:rsid w:val="006B18DD"/>
    <w:rsid w:val="006B236B"/>
    <w:rsid w:val="006B3A23"/>
    <w:rsid w:val="006B4718"/>
    <w:rsid w:val="006B50D2"/>
    <w:rsid w:val="006B69C4"/>
    <w:rsid w:val="006B72E6"/>
    <w:rsid w:val="006C1243"/>
    <w:rsid w:val="006C5922"/>
    <w:rsid w:val="006D0FC7"/>
    <w:rsid w:val="006D14DE"/>
    <w:rsid w:val="006D6F9F"/>
    <w:rsid w:val="006E674D"/>
    <w:rsid w:val="006F0916"/>
    <w:rsid w:val="006F1EC6"/>
    <w:rsid w:val="006F2181"/>
    <w:rsid w:val="006F3E9C"/>
    <w:rsid w:val="00704113"/>
    <w:rsid w:val="0070552E"/>
    <w:rsid w:val="00705BB0"/>
    <w:rsid w:val="007114F5"/>
    <w:rsid w:val="00712C04"/>
    <w:rsid w:val="007147BD"/>
    <w:rsid w:val="007171F3"/>
    <w:rsid w:val="00720DD3"/>
    <w:rsid w:val="00722349"/>
    <w:rsid w:val="00722CB3"/>
    <w:rsid w:val="00724AF3"/>
    <w:rsid w:val="007253FC"/>
    <w:rsid w:val="0073403F"/>
    <w:rsid w:val="00734573"/>
    <w:rsid w:val="007426BA"/>
    <w:rsid w:val="00742A19"/>
    <w:rsid w:val="00751577"/>
    <w:rsid w:val="007526D0"/>
    <w:rsid w:val="00754F8E"/>
    <w:rsid w:val="0076097E"/>
    <w:rsid w:val="00761F58"/>
    <w:rsid w:val="00763461"/>
    <w:rsid w:val="007658D3"/>
    <w:rsid w:val="00770601"/>
    <w:rsid w:val="0077252A"/>
    <w:rsid w:val="00772E7A"/>
    <w:rsid w:val="00774299"/>
    <w:rsid w:val="00774A49"/>
    <w:rsid w:val="00782D28"/>
    <w:rsid w:val="007855E0"/>
    <w:rsid w:val="00787B8E"/>
    <w:rsid w:val="00791EDB"/>
    <w:rsid w:val="00792916"/>
    <w:rsid w:val="00792AEF"/>
    <w:rsid w:val="00792ECE"/>
    <w:rsid w:val="00794AE3"/>
    <w:rsid w:val="00795E22"/>
    <w:rsid w:val="00796A15"/>
    <w:rsid w:val="00797C5D"/>
    <w:rsid w:val="007A0332"/>
    <w:rsid w:val="007A0CC9"/>
    <w:rsid w:val="007A4A12"/>
    <w:rsid w:val="007B276A"/>
    <w:rsid w:val="007B399F"/>
    <w:rsid w:val="007B52E6"/>
    <w:rsid w:val="007B5B08"/>
    <w:rsid w:val="007B6986"/>
    <w:rsid w:val="007C46E2"/>
    <w:rsid w:val="007C71A4"/>
    <w:rsid w:val="007D1C54"/>
    <w:rsid w:val="007D3C6E"/>
    <w:rsid w:val="007D541B"/>
    <w:rsid w:val="007E01D2"/>
    <w:rsid w:val="007E3C56"/>
    <w:rsid w:val="007E6404"/>
    <w:rsid w:val="007F43F7"/>
    <w:rsid w:val="007F63BF"/>
    <w:rsid w:val="008002E6"/>
    <w:rsid w:val="00801603"/>
    <w:rsid w:val="0081011F"/>
    <w:rsid w:val="008104FF"/>
    <w:rsid w:val="00813DF3"/>
    <w:rsid w:val="0081469B"/>
    <w:rsid w:val="00816464"/>
    <w:rsid w:val="00820BEF"/>
    <w:rsid w:val="00824401"/>
    <w:rsid w:val="00825B15"/>
    <w:rsid w:val="00827668"/>
    <w:rsid w:val="008318DB"/>
    <w:rsid w:val="008321E6"/>
    <w:rsid w:val="008327AF"/>
    <w:rsid w:val="00832E11"/>
    <w:rsid w:val="00832F53"/>
    <w:rsid w:val="008330CF"/>
    <w:rsid w:val="0083547D"/>
    <w:rsid w:val="00835E68"/>
    <w:rsid w:val="008371C4"/>
    <w:rsid w:val="00841FE5"/>
    <w:rsid w:val="00842A00"/>
    <w:rsid w:val="00842C8F"/>
    <w:rsid w:val="00844FA6"/>
    <w:rsid w:val="00846938"/>
    <w:rsid w:val="00850996"/>
    <w:rsid w:val="00850D06"/>
    <w:rsid w:val="00850F55"/>
    <w:rsid w:val="00852A2A"/>
    <w:rsid w:val="00853895"/>
    <w:rsid w:val="00854E29"/>
    <w:rsid w:val="00855CAE"/>
    <w:rsid w:val="008601D8"/>
    <w:rsid w:val="00861062"/>
    <w:rsid w:val="0086228A"/>
    <w:rsid w:val="0086296D"/>
    <w:rsid w:val="008665CE"/>
    <w:rsid w:val="00866A2F"/>
    <w:rsid w:val="00866DEE"/>
    <w:rsid w:val="00872C6B"/>
    <w:rsid w:val="00873F96"/>
    <w:rsid w:val="008836B5"/>
    <w:rsid w:val="00892447"/>
    <w:rsid w:val="00893B60"/>
    <w:rsid w:val="00894DBE"/>
    <w:rsid w:val="008A2BE9"/>
    <w:rsid w:val="008A3BE0"/>
    <w:rsid w:val="008A59EC"/>
    <w:rsid w:val="008B4CA2"/>
    <w:rsid w:val="008B6045"/>
    <w:rsid w:val="008B60A3"/>
    <w:rsid w:val="008C0AAE"/>
    <w:rsid w:val="008C0F42"/>
    <w:rsid w:val="008C2569"/>
    <w:rsid w:val="008C62AF"/>
    <w:rsid w:val="008C6C38"/>
    <w:rsid w:val="008C731C"/>
    <w:rsid w:val="008C7F9B"/>
    <w:rsid w:val="008D1188"/>
    <w:rsid w:val="008D69B5"/>
    <w:rsid w:val="008E1837"/>
    <w:rsid w:val="008E4B13"/>
    <w:rsid w:val="008E639D"/>
    <w:rsid w:val="008F0816"/>
    <w:rsid w:val="008F0C88"/>
    <w:rsid w:val="008F10CF"/>
    <w:rsid w:val="008F13F4"/>
    <w:rsid w:val="008F1F7F"/>
    <w:rsid w:val="008F2176"/>
    <w:rsid w:val="008F361D"/>
    <w:rsid w:val="008F51E8"/>
    <w:rsid w:val="00902801"/>
    <w:rsid w:val="009045FC"/>
    <w:rsid w:val="00904BC4"/>
    <w:rsid w:val="00905660"/>
    <w:rsid w:val="00905C65"/>
    <w:rsid w:val="009062B4"/>
    <w:rsid w:val="0091105B"/>
    <w:rsid w:val="0091260F"/>
    <w:rsid w:val="00913022"/>
    <w:rsid w:val="00914112"/>
    <w:rsid w:val="009169F4"/>
    <w:rsid w:val="00921713"/>
    <w:rsid w:val="009219D7"/>
    <w:rsid w:val="00925B53"/>
    <w:rsid w:val="0093109D"/>
    <w:rsid w:val="00933B59"/>
    <w:rsid w:val="00937C45"/>
    <w:rsid w:val="00937D9A"/>
    <w:rsid w:val="00940393"/>
    <w:rsid w:val="00940A7A"/>
    <w:rsid w:val="00945A42"/>
    <w:rsid w:val="00946F17"/>
    <w:rsid w:val="00950038"/>
    <w:rsid w:val="009525F7"/>
    <w:rsid w:val="00954800"/>
    <w:rsid w:val="00955E9A"/>
    <w:rsid w:val="00956CF8"/>
    <w:rsid w:val="00961902"/>
    <w:rsid w:val="00962369"/>
    <w:rsid w:val="00964B12"/>
    <w:rsid w:val="00970F90"/>
    <w:rsid w:val="00974544"/>
    <w:rsid w:val="00974DAD"/>
    <w:rsid w:val="0097501D"/>
    <w:rsid w:val="009757F2"/>
    <w:rsid w:val="0097771B"/>
    <w:rsid w:val="009915CF"/>
    <w:rsid w:val="00993F44"/>
    <w:rsid w:val="00994EE9"/>
    <w:rsid w:val="009A2ACB"/>
    <w:rsid w:val="009A53E4"/>
    <w:rsid w:val="009A7949"/>
    <w:rsid w:val="009B3486"/>
    <w:rsid w:val="009B612D"/>
    <w:rsid w:val="009C090E"/>
    <w:rsid w:val="009C297E"/>
    <w:rsid w:val="009C321C"/>
    <w:rsid w:val="009C6C7C"/>
    <w:rsid w:val="009C71DD"/>
    <w:rsid w:val="009D31C1"/>
    <w:rsid w:val="009E11EB"/>
    <w:rsid w:val="009E335D"/>
    <w:rsid w:val="009E3917"/>
    <w:rsid w:val="009E3FAB"/>
    <w:rsid w:val="009E524F"/>
    <w:rsid w:val="009F0FFB"/>
    <w:rsid w:val="009F12C3"/>
    <w:rsid w:val="009F462E"/>
    <w:rsid w:val="009F4BE3"/>
    <w:rsid w:val="009F695C"/>
    <w:rsid w:val="009F6F19"/>
    <w:rsid w:val="00A032FC"/>
    <w:rsid w:val="00A0608C"/>
    <w:rsid w:val="00A07CF2"/>
    <w:rsid w:val="00A07F16"/>
    <w:rsid w:val="00A178E7"/>
    <w:rsid w:val="00A22697"/>
    <w:rsid w:val="00A24A38"/>
    <w:rsid w:val="00A26A1A"/>
    <w:rsid w:val="00A33C64"/>
    <w:rsid w:val="00A34412"/>
    <w:rsid w:val="00A36C82"/>
    <w:rsid w:val="00A4284D"/>
    <w:rsid w:val="00A42891"/>
    <w:rsid w:val="00A47F3D"/>
    <w:rsid w:val="00A519B2"/>
    <w:rsid w:val="00A5516F"/>
    <w:rsid w:val="00A5555B"/>
    <w:rsid w:val="00A555C1"/>
    <w:rsid w:val="00A61F8F"/>
    <w:rsid w:val="00A633A3"/>
    <w:rsid w:val="00A6488D"/>
    <w:rsid w:val="00A655ED"/>
    <w:rsid w:val="00A676EE"/>
    <w:rsid w:val="00A677EB"/>
    <w:rsid w:val="00A710BB"/>
    <w:rsid w:val="00A74FE2"/>
    <w:rsid w:val="00A7789B"/>
    <w:rsid w:val="00A77EA6"/>
    <w:rsid w:val="00A81C58"/>
    <w:rsid w:val="00A843BF"/>
    <w:rsid w:val="00A845EE"/>
    <w:rsid w:val="00A93A8E"/>
    <w:rsid w:val="00A96E7F"/>
    <w:rsid w:val="00AA0C9C"/>
    <w:rsid w:val="00AA4156"/>
    <w:rsid w:val="00AA7166"/>
    <w:rsid w:val="00AA7A5E"/>
    <w:rsid w:val="00AB1DB8"/>
    <w:rsid w:val="00AB286C"/>
    <w:rsid w:val="00AB2A85"/>
    <w:rsid w:val="00AB5F1E"/>
    <w:rsid w:val="00AB6B0D"/>
    <w:rsid w:val="00AC06F7"/>
    <w:rsid w:val="00AC0AB0"/>
    <w:rsid w:val="00AC35F8"/>
    <w:rsid w:val="00AC5087"/>
    <w:rsid w:val="00AD114D"/>
    <w:rsid w:val="00AE08B5"/>
    <w:rsid w:val="00AE116E"/>
    <w:rsid w:val="00AE41FF"/>
    <w:rsid w:val="00AE5E37"/>
    <w:rsid w:val="00AE62EF"/>
    <w:rsid w:val="00AF03DB"/>
    <w:rsid w:val="00AF094B"/>
    <w:rsid w:val="00AF116F"/>
    <w:rsid w:val="00AF7967"/>
    <w:rsid w:val="00B003A2"/>
    <w:rsid w:val="00B05B97"/>
    <w:rsid w:val="00B0669D"/>
    <w:rsid w:val="00B104B4"/>
    <w:rsid w:val="00B138FF"/>
    <w:rsid w:val="00B14314"/>
    <w:rsid w:val="00B14EA7"/>
    <w:rsid w:val="00B17628"/>
    <w:rsid w:val="00B22074"/>
    <w:rsid w:val="00B22F15"/>
    <w:rsid w:val="00B2642A"/>
    <w:rsid w:val="00B32F19"/>
    <w:rsid w:val="00B33917"/>
    <w:rsid w:val="00B34A54"/>
    <w:rsid w:val="00B34EFF"/>
    <w:rsid w:val="00B41894"/>
    <w:rsid w:val="00B427FC"/>
    <w:rsid w:val="00B43A40"/>
    <w:rsid w:val="00B463A2"/>
    <w:rsid w:val="00B50F41"/>
    <w:rsid w:val="00B51044"/>
    <w:rsid w:val="00B514DC"/>
    <w:rsid w:val="00B5170D"/>
    <w:rsid w:val="00B52751"/>
    <w:rsid w:val="00B6025E"/>
    <w:rsid w:val="00B6068C"/>
    <w:rsid w:val="00B60A21"/>
    <w:rsid w:val="00B735C1"/>
    <w:rsid w:val="00B7408C"/>
    <w:rsid w:val="00B744FD"/>
    <w:rsid w:val="00B778CD"/>
    <w:rsid w:val="00B8255C"/>
    <w:rsid w:val="00B928DC"/>
    <w:rsid w:val="00B9598F"/>
    <w:rsid w:val="00BA0D5E"/>
    <w:rsid w:val="00BA1833"/>
    <w:rsid w:val="00BA2A28"/>
    <w:rsid w:val="00BA456C"/>
    <w:rsid w:val="00BB184F"/>
    <w:rsid w:val="00BB1D25"/>
    <w:rsid w:val="00BB2690"/>
    <w:rsid w:val="00BB33D4"/>
    <w:rsid w:val="00BB5EF1"/>
    <w:rsid w:val="00BB68DA"/>
    <w:rsid w:val="00BB6CB6"/>
    <w:rsid w:val="00BB73C7"/>
    <w:rsid w:val="00BB7EC3"/>
    <w:rsid w:val="00BC003E"/>
    <w:rsid w:val="00BC05F1"/>
    <w:rsid w:val="00BC0B8E"/>
    <w:rsid w:val="00BC26A3"/>
    <w:rsid w:val="00BC289C"/>
    <w:rsid w:val="00BC2E6E"/>
    <w:rsid w:val="00BC36C7"/>
    <w:rsid w:val="00BC4E23"/>
    <w:rsid w:val="00BC554A"/>
    <w:rsid w:val="00BC5BA3"/>
    <w:rsid w:val="00BC66E5"/>
    <w:rsid w:val="00BD0AD4"/>
    <w:rsid w:val="00BD26A6"/>
    <w:rsid w:val="00BD4BE6"/>
    <w:rsid w:val="00BD5173"/>
    <w:rsid w:val="00BD54DA"/>
    <w:rsid w:val="00BE222B"/>
    <w:rsid w:val="00BE26A8"/>
    <w:rsid w:val="00BE30BA"/>
    <w:rsid w:val="00BE30FE"/>
    <w:rsid w:val="00BE4E64"/>
    <w:rsid w:val="00BE73A0"/>
    <w:rsid w:val="00BE76C5"/>
    <w:rsid w:val="00BF2DB9"/>
    <w:rsid w:val="00BF4E10"/>
    <w:rsid w:val="00BF5072"/>
    <w:rsid w:val="00BF640D"/>
    <w:rsid w:val="00BF6BB5"/>
    <w:rsid w:val="00BF6CC0"/>
    <w:rsid w:val="00C000BE"/>
    <w:rsid w:val="00C00506"/>
    <w:rsid w:val="00C042CB"/>
    <w:rsid w:val="00C066B0"/>
    <w:rsid w:val="00C103EA"/>
    <w:rsid w:val="00C120C2"/>
    <w:rsid w:val="00C126FD"/>
    <w:rsid w:val="00C12CBC"/>
    <w:rsid w:val="00C15695"/>
    <w:rsid w:val="00C176BE"/>
    <w:rsid w:val="00C17EC0"/>
    <w:rsid w:val="00C23685"/>
    <w:rsid w:val="00C23FBE"/>
    <w:rsid w:val="00C269F4"/>
    <w:rsid w:val="00C31FBF"/>
    <w:rsid w:val="00C31FEE"/>
    <w:rsid w:val="00C32014"/>
    <w:rsid w:val="00C324EF"/>
    <w:rsid w:val="00C3254E"/>
    <w:rsid w:val="00C32981"/>
    <w:rsid w:val="00C33752"/>
    <w:rsid w:val="00C33C4A"/>
    <w:rsid w:val="00C3434C"/>
    <w:rsid w:val="00C3543E"/>
    <w:rsid w:val="00C36132"/>
    <w:rsid w:val="00C37DFF"/>
    <w:rsid w:val="00C40935"/>
    <w:rsid w:val="00C4237E"/>
    <w:rsid w:val="00C42A7F"/>
    <w:rsid w:val="00C45D55"/>
    <w:rsid w:val="00C45FBD"/>
    <w:rsid w:val="00C466DF"/>
    <w:rsid w:val="00C50F57"/>
    <w:rsid w:val="00C51936"/>
    <w:rsid w:val="00C53BCB"/>
    <w:rsid w:val="00C54B37"/>
    <w:rsid w:val="00C567FE"/>
    <w:rsid w:val="00C607F9"/>
    <w:rsid w:val="00C61D0A"/>
    <w:rsid w:val="00C62980"/>
    <w:rsid w:val="00C6441B"/>
    <w:rsid w:val="00C71A9A"/>
    <w:rsid w:val="00C72992"/>
    <w:rsid w:val="00C74F63"/>
    <w:rsid w:val="00C75161"/>
    <w:rsid w:val="00C75A6E"/>
    <w:rsid w:val="00C80CEB"/>
    <w:rsid w:val="00C814D1"/>
    <w:rsid w:val="00C86867"/>
    <w:rsid w:val="00C869F7"/>
    <w:rsid w:val="00C908C7"/>
    <w:rsid w:val="00C96031"/>
    <w:rsid w:val="00C97122"/>
    <w:rsid w:val="00CB0B2F"/>
    <w:rsid w:val="00CB1494"/>
    <w:rsid w:val="00CB4DF0"/>
    <w:rsid w:val="00CB6277"/>
    <w:rsid w:val="00CB65C0"/>
    <w:rsid w:val="00CB673E"/>
    <w:rsid w:val="00CC17D5"/>
    <w:rsid w:val="00CC3640"/>
    <w:rsid w:val="00CC7081"/>
    <w:rsid w:val="00CD0D0C"/>
    <w:rsid w:val="00CD0D50"/>
    <w:rsid w:val="00CD2DB0"/>
    <w:rsid w:val="00CD3DDF"/>
    <w:rsid w:val="00CD628D"/>
    <w:rsid w:val="00CD65F0"/>
    <w:rsid w:val="00CD7AAA"/>
    <w:rsid w:val="00CE182B"/>
    <w:rsid w:val="00CE2FFE"/>
    <w:rsid w:val="00CE3CF2"/>
    <w:rsid w:val="00CE6B92"/>
    <w:rsid w:val="00D006D3"/>
    <w:rsid w:val="00D02730"/>
    <w:rsid w:val="00D10EC6"/>
    <w:rsid w:val="00D11C3E"/>
    <w:rsid w:val="00D12B04"/>
    <w:rsid w:val="00D12D9E"/>
    <w:rsid w:val="00D12E66"/>
    <w:rsid w:val="00D146E6"/>
    <w:rsid w:val="00D14E18"/>
    <w:rsid w:val="00D2085D"/>
    <w:rsid w:val="00D23BF6"/>
    <w:rsid w:val="00D25CA4"/>
    <w:rsid w:val="00D268C5"/>
    <w:rsid w:val="00D33AB7"/>
    <w:rsid w:val="00D347EA"/>
    <w:rsid w:val="00D36553"/>
    <w:rsid w:val="00D4305C"/>
    <w:rsid w:val="00D44734"/>
    <w:rsid w:val="00D50192"/>
    <w:rsid w:val="00D52569"/>
    <w:rsid w:val="00D5454D"/>
    <w:rsid w:val="00D5710E"/>
    <w:rsid w:val="00D60715"/>
    <w:rsid w:val="00D60F59"/>
    <w:rsid w:val="00D6184B"/>
    <w:rsid w:val="00D62C50"/>
    <w:rsid w:val="00D63040"/>
    <w:rsid w:val="00D64391"/>
    <w:rsid w:val="00D65FAB"/>
    <w:rsid w:val="00D67501"/>
    <w:rsid w:val="00D70736"/>
    <w:rsid w:val="00D72803"/>
    <w:rsid w:val="00D72FC0"/>
    <w:rsid w:val="00D75476"/>
    <w:rsid w:val="00D86B02"/>
    <w:rsid w:val="00D87C1A"/>
    <w:rsid w:val="00D93015"/>
    <w:rsid w:val="00DA1A73"/>
    <w:rsid w:val="00DA6BDA"/>
    <w:rsid w:val="00DB0BB2"/>
    <w:rsid w:val="00DB580A"/>
    <w:rsid w:val="00DB5904"/>
    <w:rsid w:val="00DB7E62"/>
    <w:rsid w:val="00DC37BC"/>
    <w:rsid w:val="00DC5145"/>
    <w:rsid w:val="00DC59AD"/>
    <w:rsid w:val="00DD0BAA"/>
    <w:rsid w:val="00DD35C1"/>
    <w:rsid w:val="00DD38A8"/>
    <w:rsid w:val="00DD57E3"/>
    <w:rsid w:val="00DD7110"/>
    <w:rsid w:val="00DE05CA"/>
    <w:rsid w:val="00DE60A6"/>
    <w:rsid w:val="00DF01BC"/>
    <w:rsid w:val="00DF03F6"/>
    <w:rsid w:val="00DF6570"/>
    <w:rsid w:val="00E01DD4"/>
    <w:rsid w:val="00E02DA2"/>
    <w:rsid w:val="00E02E3B"/>
    <w:rsid w:val="00E03E76"/>
    <w:rsid w:val="00E046D8"/>
    <w:rsid w:val="00E06BB2"/>
    <w:rsid w:val="00E07CB7"/>
    <w:rsid w:val="00E12315"/>
    <w:rsid w:val="00E16CEA"/>
    <w:rsid w:val="00E20AF5"/>
    <w:rsid w:val="00E264EF"/>
    <w:rsid w:val="00E273F5"/>
    <w:rsid w:val="00E341BD"/>
    <w:rsid w:val="00E3675F"/>
    <w:rsid w:val="00E473E9"/>
    <w:rsid w:val="00E51B12"/>
    <w:rsid w:val="00E52D32"/>
    <w:rsid w:val="00E579A4"/>
    <w:rsid w:val="00E623DE"/>
    <w:rsid w:val="00E71695"/>
    <w:rsid w:val="00E71E2C"/>
    <w:rsid w:val="00E74262"/>
    <w:rsid w:val="00E75661"/>
    <w:rsid w:val="00E76618"/>
    <w:rsid w:val="00E8092D"/>
    <w:rsid w:val="00E81172"/>
    <w:rsid w:val="00E8470C"/>
    <w:rsid w:val="00E8476B"/>
    <w:rsid w:val="00E87540"/>
    <w:rsid w:val="00E9073E"/>
    <w:rsid w:val="00E91071"/>
    <w:rsid w:val="00E92A82"/>
    <w:rsid w:val="00EA2C69"/>
    <w:rsid w:val="00EA31E2"/>
    <w:rsid w:val="00EA3E77"/>
    <w:rsid w:val="00EA5636"/>
    <w:rsid w:val="00EA70B4"/>
    <w:rsid w:val="00EA78CF"/>
    <w:rsid w:val="00EB0508"/>
    <w:rsid w:val="00EB090A"/>
    <w:rsid w:val="00EB703F"/>
    <w:rsid w:val="00EC1D25"/>
    <w:rsid w:val="00EC21BA"/>
    <w:rsid w:val="00EC2698"/>
    <w:rsid w:val="00EC39BD"/>
    <w:rsid w:val="00EC63E8"/>
    <w:rsid w:val="00ED10B4"/>
    <w:rsid w:val="00ED3D69"/>
    <w:rsid w:val="00EE61D6"/>
    <w:rsid w:val="00EE68F4"/>
    <w:rsid w:val="00EF01E5"/>
    <w:rsid w:val="00EF1A3C"/>
    <w:rsid w:val="00EF7AE2"/>
    <w:rsid w:val="00F00096"/>
    <w:rsid w:val="00F0232D"/>
    <w:rsid w:val="00F02A83"/>
    <w:rsid w:val="00F03E5B"/>
    <w:rsid w:val="00F0525E"/>
    <w:rsid w:val="00F150BC"/>
    <w:rsid w:val="00F1676B"/>
    <w:rsid w:val="00F16E03"/>
    <w:rsid w:val="00F179C6"/>
    <w:rsid w:val="00F236B6"/>
    <w:rsid w:val="00F23B29"/>
    <w:rsid w:val="00F23D9D"/>
    <w:rsid w:val="00F24367"/>
    <w:rsid w:val="00F30F5A"/>
    <w:rsid w:val="00F31334"/>
    <w:rsid w:val="00F31FA4"/>
    <w:rsid w:val="00F325D8"/>
    <w:rsid w:val="00F3394B"/>
    <w:rsid w:val="00F342AE"/>
    <w:rsid w:val="00F345EB"/>
    <w:rsid w:val="00F34E0B"/>
    <w:rsid w:val="00F371DE"/>
    <w:rsid w:val="00F42D42"/>
    <w:rsid w:val="00F4316F"/>
    <w:rsid w:val="00F45F5B"/>
    <w:rsid w:val="00F5090B"/>
    <w:rsid w:val="00F524DD"/>
    <w:rsid w:val="00F53AFA"/>
    <w:rsid w:val="00F55862"/>
    <w:rsid w:val="00F56D36"/>
    <w:rsid w:val="00F56FCE"/>
    <w:rsid w:val="00F607F5"/>
    <w:rsid w:val="00F64FAA"/>
    <w:rsid w:val="00F6764C"/>
    <w:rsid w:val="00F714B6"/>
    <w:rsid w:val="00F74163"/>
    <w:rsid w:val="00F75494"/>
    <w:rsid w:val="00F802FD"/>
    <w:rsid w:val="00F830AD"/>
    <w:rsid w:val="00F83728"/>
    <w:rsid w:val="00F85C92"/>
    <w:rsid w:val="00F87F25"/>
    <w:rsid w:val="00F901A6"/>
    <w:rsid w:val="00F90D05"/>
    <w:rsid w:val="00F9235C"/>
    <w:rsid w:val="00F93B38"/>
    <w:rsid w:val="00F9519F"/>
    <w:rsid w:val="00FA2785"/>
    <w:rsid w:val="00FB14E6"/>
    <w:rsid w:val="00FB288D"/>
    <w:rsid w:val="00FB69C9"/>
    <w:rsid w:val="00FB7B87"/>
    <w:rsid w:val="00FC0275"/>
    <w:rsid w:val="00FC2999"/>
    <w:rsid w:val="00FC35F6"/>
    <w:rsid w:val="00FC5528"/>
    <w:rsid w:val="00FD0585"/>
    <w:rsid w:val="00FD38A5"/>
    <w:rsid w:val="00FD6D9C"/>
    <w:rsid w:val="00FD7B8A"/>
    <w:rsid w:val="00FE0337"/>
    <w:rsid w:val="00FE2D2D"/>
    <w:rsid w:val="00FE3496"/>
    <w:rsid w:val="00FF2BC0"/>
    <w:rsid w:val="00FF51B5"/>
    <w:rsid w:val="00FF68E0"/>
    <w:rsid w:val="00FF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37D2B4"/>
  <w14:defaultImageDpi w14:val="32767"/>
  <w15:chartTrackingRefBased/>
  <w15:docId w15:val="{B73106FC-151E-1E49-88EA-7139C2996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3040"/>
    <w:rPr>
      <w:rFonts w:ascii="宋体" w:eastAsia="宋体" w:hAnsi="宋体" w:cs="宋体"/>
      <w:kern w:val="0"/>
    </w:rPr>
  </w:style>
  <w:style w:type="paragraph" w:styleId="1">
    <w:name w:val="heading 1"/>
    <w:basedOn w:val="a"/>
    <w:next w:val="a"/>
    <w:link w:val="10"/>
    <w:uiPriority w:val="9"/>
    <w:qFormat/>
    <w:rsid w:val="00D2085D"/>
    <w:pPr>
      <w:keepNext/>
      <w:keepLines/>
      <w:spacing w:before="340" w:after="330" w:line="578" w:lineRule="auto"/>
      <w:outlineLvl w:val="0"/>
    </w:pPr>
    <w:rPr>
      <w:rFonts w:ascii="Times New Roman" w:eastAsiaTheme="minorEastAsia" w:hAnsi="Times New Roman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B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2085D"/>
    <w:rPr>
      <w:rFonts w:ascii="Times New Roman" w:hAnsi="Times New Roman"/>
      <w:b/>
      <w:bCs/>
      <w:kern w:val="44"/>
      <w:sz w:val="44"/>
      <w:szCs w:val="44"/>
    </w:rPr>
  </w:style>
  <w:style w:type="character" w:styleId="a4">
    <w:name w:val="Strong"/>
    <w:basedOn w:val="a0"/>
    <w:uiPriority w:val="22"/>
    <w:qFormat/>
    <w:rsid w:val="0011358D"/>
    <w:rPr>
      <w:b/>
      <w:bCs/>
    </w:rPr>
  </w:style>
  <w:style w:type="paragraph" w:styleId="a5">
    <w:name w:val="header"/>
    <w:basedOn w:val="a"/>
    <w:link w:val="a6"/>
    <w:uiPriority w:val="99"/>
    <w:unhideWhenUsed/>
    <w:rsid w:val="0093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37C45"/>
    <w:rPr>
      <w:rFonts w:ascii="Times New Roman" w:hAnsi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37C45"/>
    <w:pPr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37C45"/>
    <w:rPr>
      <w:rFonts w:ascii="Times New Roman" w:hAnsi="Times New Roman"/>
      <w:kern w:val="0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937C4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37C45"/>
    <w:rPr>
      <w:rFonts w:ascii="Times New Roman" w:hAnsi="Times New Roman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37C4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937C45"/>
    <w:rPr>
      <w:rFonts w:ascii="Times New Roman" w:eastAsiaTheme="minorEastAsia" w:hAnsi="Times New Roman" w:cstheme="minorBidi"/>
    </w:rPr>
  </w:style>
  <w:style w:type="character" w:customStyle="1" w:styleId="ad">
    <w:name w:val="批注文字 字符"/>
    <w:basedOn w:val="a0"/>
    <w:link w:val="ac"/>
    <w:uiPriority w:val="99"/>
    <w:semiHidden/>
    <w:rsid w:val="00937C45"/>
    <w:rPr>
      <w:rFonts w:ascii="Times New Roman" w:hAnsi="Times New Roman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37C4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37C45"/>
    <w:rPr>
      <w:rFonts w:ascii="Times New Roman" w:hAnsi="Times New Roman"/>
      <w:b/>
      <w:bCs/>
      <w:kern w:val="0"/>
    </w:rPr>
  </w:style>
  <w:style w:type="paragraph" w:styleId="af0">
    <w:name w:val="List Paragraph"/>
    <w:basedOn w:val="a"/>
    <w:uiPriority w:val="34"/>
    <w:qFormat/>
    <w:rsid w:val="00734573"/>
    <w:pPr>
      <w:ind w:firstLineChars="200" w:firstLine="420"/>
    </w:pPr>
    <w:rPr>
      <w:rFonts w:ascii="Times New Roman" w:eastAsiaTheme="minorEastAsia" w:hAnsi="Times New Roman" w:cstheme="minorBidi"/>
    </w:rPr>
  </w:style>
  <w:style w:type="paragraph" w:styleId="af1">
    <w:name w:val="Document Map"/>
    <w:basedOn w:val="a"/>
    <w:link w:val="af2"/>
    <w:uiPriority w:val="99"/>
    <w:semiHidden/>
    <w:unhideWhenUsed/>
    <w:rsid w:val="00CE182B"/>
  </w:style>
  <w:style w:type="character" w:customStyle="1" w:styleId="af2">
    <w:name w:val="文档结构图 字符"/>
    <w:basedOn w:val="a0"/>
    <w:link w:val="af1"/>
    <w:uiPriority w:val="99"/>
    <w:semiHidden/>
    <w:rsid w:val="00CE182B"/>
    <w:rPr>
      <w:rFonts w:ascii="宋体" w:eastAsia="宋体" w:hAnsi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Lai</dc:creator>
  <cp:keywords/>
  <dc:description/>
  <cp:lastModifiedBy>Lai Yijie</cp:lastModifiedBy>
  <cp:revision>199</cp:revision>
  <dcterms:created xsi:type="dcterms:W3CDTF">2019-02-13T07:10:00Z</dcterms:created>
  <dcterms:modified xsi:type="dcterms:W3CDTF">2019-11-21T04:57:00Z</dcterms:modified>
</cp:coreProperties>
</file>